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5DC66" w14:textId="77777777" w:rsidR="003B4160" w:rsidRDefault="003B4160">
      <w:pPr>
        <w:rPr>
          <w:b/>
        </w:rPr>
      </w:pPr>
    </w:p>
    <w:p w14:paraId="0E6378A7" w14:textId="03C72781" w:rsidR="001744BF" w:rsidRPr="00B56733" w:rsidRDefault="00FB5EE6" w:rsidP="001744BF">
      <w:pPr>
        <w:rPr>
          <w:b/>
          <w:sz w:val="24"/>
          <w:szCs w:val="24"/>
          <w:lang w:val="it-IT"/>
        </w:rPr>
      </w:pPr>
      <w:r w:rsidRPr="00B56733">
        <w:rPr>
          <w:b/>
          <w:sz w:val="24"/>
          <w:szCs w:val="24"/>
          <w:lang w:val="it-IT"/>
        </w:rPr>
        <w:t xml:space="preserve">Electronic </w:t>
      </w:r>
      <w:proofErr w:type="spellStart"/>
      <w:r w:rsidR="001744BF" w:rsidRPr="00B56733">
        <w:rPr>
          <w:b/>
          <w:sz w:val="24"/>
          <w:szCs w:val="24"/>
          <w:lang w:val="it-IT"/>
        </w:rPr>
        <w:t>Supplementary</w:t>
      </w:r>
      <w:proofErr w:type="spellEnd"/>
      <w:r w:rsidR="001744BF" w:rsidRPr="00B56733">
        <w:rPr>
          <w:b/>
          <w:sz w:val="24"/>
          <w:szCs w:val="24"/>
          <w:lang w:val="it-IT"/>
        </w:rPr>
        <w:t xml:space="preserve"> </w:t>
      </w:r>
      <w:proofErr w:type="spellStart"/>
      <w:r w:rsidR="001744BF" w:rsidRPr="00B56733">
        <w:rPr>
          <w:b/>
          <w:sz w:val="24"/>
          <w:szCs w:val="24"/>
          <w:lang w:val="it-IT"/>
        </w:rPr>
        <w:t>Material</w:t>
      </w:r>
      <w:proofErr w:type="spellEnd"/>
    </w:p>
    <w:p w14:paraId="1918645B" w14:textId="77777777" w:rsidR="001744BF" w:rsidRPr="001744BF" w:rsidRDefault="001744BF" w:rsidP="001744BF">
      <w:pPr>
        <w:rPr>
          <w:b/>
          <w:lang w:val="it-IT"/>
        </w:rPr>
      </w:pPr>
    </w:p>
    <w:p w14:paraId="57CEA7B0" w14:textId="77777777" w:rsidR="001744BF" w:rsidRPr="001744BF" w:rsidRDefault="001744BF" w:rsidP="001744BF">
      <w:pPr>
        <w:rPr>
          <w:b/>
          <w:lang w:val="it-IT"/>
        </w:rPr>
      </w:pPr>
      <w:r w:rsidRPr="001744BF">
        <w:rPr>
          <w:b/>
          <w:lang w:val="it-IT"/>
        </w:rPr>
        <w:t>Title:</w:t>
      </w:r>
      <w:r w:rsidRPr="001744BF">
        <w:rPr>
          <w:bCs/>
          <w:lang w:val="it-IT"/>
        </w:rPr>
        <w:t xml:space="preserve"> Sex </w:t>
      </w:r>
      <w:proofErr w:type="spellStart"/>
      <w:r w:rsidRPr="001744BF">
        <w:rPr>
          <w:bCs/>
          <w:lang w:val="it-IT"/>
        </w:rPr>
        <w:t>hormone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profiles</w:t>
      </w:r>
      <w:proofErr w:type="spellEnd"/>
      <w:r w:rsidRPr="001744BF">
        <w:rPr>
          <w:bCs/>
          <w:lang w:val="it-IT"/>
        </w:rPr>
        <w:t xml:space="preserve"> in men with </w:t>
      </w:r>
      <w:proofErr w:type="spellStart"/>
      <w:r w:rsidRPr="001744BF">
        <w:rPr>
          <w:bCs/>
          <w:lang w:val="it-IT"/>
        </w:rPr>
        <w:t>migraine</w:t>
      </w:r>
      <w:proofErr w:type="spellEnd"/>
      <w:r w:rsidRPr="001744BF">
        <w:rPr>
          <w:bCs/>
          <w:lang w:val="it-IT"/>
        </w:rPr>
        <w:t>: A cross-</w:t>
      </w:r>
      <w:proofErr w:type="spellStart"/>
      <w:r w:rsidRPr="001744BF">
        <w:rPr>
          <w:bCs/>
          <w:lang w:val="it-IT"/>
        </w:rPr>
        <w:t>sectional</w:t>
      </w:r>
      <w:proofErr w:type="spellEnd"/>
      <w:r w:rsidRPr="001744BF">
        <w:rPr>
          <w:bCs/>
          <w:lang w:val="it-IT"/>
        </w:rPr>
        <w:t xml:space="preserve">, </w:t>
      </w:r>
      <w:proofErr w:type="spellStart"/>
      <w:r w:rsidRPr="001744BF">
        <w:rPr>
          <w:bCs/>
          <w:lang w:val="it-IT"/>
        </w:rPr>
        <w:t>matched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cohort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study</w:t>
      </w:r>
      <w:proofErr w:type="spellEnd"/>
      <w:r w:rsidRPr="001744BF">
        <w:rPr>
          <w:bCs/>
          <w:lang w:val="it-IT"/>
        </w:rPr>
        <w:t xml:space="preserve">  </w:t>
      </w:r>
    </w:p>
    <w:p w14:paraId="2E03E05B" w14:textId="793A338C" w:rsidR="001744BF" w:rsidRPr="001744BF" w:rsidRDefault="001744BF" w:rsidP="001744BF">
      <w:pPr>
        <w:rPr>
          <w:bCs/>
          <w:lang w:val="it-IT"/>
        </w:rPr>
      </w:pPr>
      <w:r w:rsidRPr="001744BF">
        <w:rPr>
          <w:b/>
          <w:lang w:val="it-IT"/>
        </w:rPr>
        <w:t>Journal:</w:t>
      </w:r>
      <w:r w:rsidRPr="001744BF">
        <w:rPr>
          <w:bCs/>
          <w:lang w:val="it-IT"/>
        </w:rPr>
        <w:t xml:space="preserve"> </w:t>
      </w:r>
      <w:proofErr w:type="spellStart"/>
      <w:r w:rsidR="00005841">
        <w:rPr>
          <w:bCs/>
          <w:lang w:val="it-IT"/>
        </w:rPr>
        <w:t>Frontiers</w:t>
      </w:r>
      <w:proofErr w:type="spellEnd"/>
      <w:r w:rsidR="00005841">
        <w:rPr>
          <w:bCs/>
          <w:lang w:val="it-IT"/>
        </w:rPr>
        <w:t xml:space="preserve"> in </w:t>
      </w:r>
      <w:proofErr w:type="spellStart"/>
      <w:r w:rsidR="00005841">
        <w:rPr>
          <w:bCs/>
          <w:lang w:val="it-IT"/>
        </w:rPr>
        <w:t>Neurology</w:t>
      </w:r>
      <w:proofErr w:type="spellEnd"/>
    </w:p>
    <w:p w14:paraId="65C2DF98" w14:textId="26AB852C" w:rsidR="001744BF" w:rsidRPr="001744BF" w:rsidRDefault="001744BF" w:rsidP="001744BF">
      <w:pPr>
        <w:rPr>
          <w:bCs/>
          <w:lang w:val="it-IT"/>
        </w:rPr>
      </w:pPr>
      <w:proofErr w:type="spellStart"/>
      <w:r w:rsidRPr="001744BF">
        <w:rPr>
          <w:b/>
          <w:lang w:val="it-IT"/>
        </w:rPr>
        <w:t>Authors</w:t>
      </w:r>
      <w:proofErr w:type="spellEnd"/>
      <w:r w:rsidRPr="001744BF">
        <w:rPr>
          <w:bCs/>
          <w:lang w:val="it-IT"/>
        </w:rPr>
        <w:t xml:space="preserve">: Paul </w:t>
      </w:r>
      <w:proofErr w:type="spellStart"/>
      <w:r w:rsidRPr="001744BF">
        <w:rPr>
          <w:bCs/>
          <w:lang w:val="it-IT"/>
        </w:rPr>
        <w:t>Triller</w:t>
      </w:r>
      <w:proofErr w:type="spellEnd"/>
      <w:r w:rsidR="007275E9" w:rsidRPr="007275E9">
        <w:rPr>
          <w:rFonts w:cs="Arial"/>
          <w:sz w:val="24"/>
          <w:szCs w:val="24"/>
          <w:vertAlign w:val="superscript"/>
          <w:lang w:val="it-IT"/>
        </w:rPr>
        <w:t>†</w:t>
      </w:r>
      <w:r w:rsidRPr="001744BF">
        <w:rPr>
          <w:bCs/>
          <w:lang w:val="it-IT"/>
        </w:rPr>
        <w:t xml:space="preserve">, </w:t>
      </w:r>
      <w:proofErr w:type="spellStart"/>
      <w:r w:rsidRPr="001744BF">
        <w:rPr>
          <w:bCs/>
          <w:lang w:val="it-IT"/>
        </w:rPr>
        <w:t>Elisabeth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Storch</w:t>
      </w:r>
      <w:proofErr w:type="spellEnd"/>
      <w:r w:rsidR="007275E9" w:rsidRPr="00005841">
        <w:rPr>
          <w:rFonts w:cs="Arial"/>
          <w:sz w:val="24"/>
          <w:szCs w:val="24"/>
          <w:vertAlign w:val="superscript"/>
          <w:lang w:val="it-IT"/>
        </w:rPr>
        <w:t>†</w:t>
      </w:r>
      <w:r w:rsidRPr="001744BF">
        <w:rPr>
          <w:bCs/>
          <w:lang w:val="it-IT"/>
        </w:rPr>
        <w:t xml:space="preserve">, Lucas H. </w:t>
      </w:r>
      <w:proofErr w:type="spellStart"/>
      <w:r w:rsidRPr="001744BF">
        <w:rPr>
          <w:bCs/>
          <w:lang w:val="it-IT"/>
        </w:rPr>
        <w:t>Overeem</w:t>
      </w:r>
      <w:proofErr w:type="spellEnd"/>
      <w:r w:rsidRPr="001744BF">
        <w:rPr>
          <w:bCs/>
          <w:lang w:val="it-IT"/>
        </w:rPr>
        <w:t xml:space="preserve">, Mira P. </w:t>
      </w:r>
      <w:proofErr w:type="spellStart"/>
      <w:r w:rsidRPr="001744BF">
        <w:rPr>
          <w:bCs/>
          <w:lang w:val="it-IT"/>
        </w:rPr>
        <w:t>Fitzek</w:t>
      </w:r>
      <w:proofErr w:type="spellEnd"/>
      <w:r w:rsidRPr="001744BF">
        <w:rPr>
          <w:bCs/>
          <w:lang w:val="it-IT"/>
        </w:rPr>
        <w:t xml:space="preserve">, </w:t>
      </w:r>
      <w:proofErr w:type="spellStart"/>
      <w:r w:rsidRPr="001744BF">
        <w:rPr>
          <w:bCs/>
          <w:lang w:val="it-IT"/>
        </w:rPr>
        <w:t>Carolin</w:t>
      </w:r>
      <w:proofErr w:type="spellEnd"/>
      <w:r w:rsidRPr="001744BF">
        <w:rPr>
          <w:bCs/>
          <w:lang w:val="it-IT"/>
        </w:rPr>
        <w:t xml:space="preserve"> L. </w:t>
      </w:r>
      <w:proofErr w:type="spellStart"/>
      <w:r w:rsidRPr="001744BF">
        <w:rPr>
          <w:bCs/>
          <w:lang w:val="it-IT"/>
        </w:rPr>
        <w:t>Hoehne</w:t>
      </w:r>
      <w:proofErr w:type="spellEnd"/>
      <w:r w:rsidRPr="001744BF">
        <w:rPr>
          <w:bCs/>
          <w:lang w:val="it-IT"/>
        </w:rPr>
        <w:t xml:space="preserve">, Maria </w:t>
      </w:r>
      <w:proofErr w:type="spellStart"/>
      <w:r w:rsidRPr="001744BF">
        <w:rPr>
          <w:bCs/>
          <w:lang w:val="it-IT"/>
        </w:rPr>
        <w:t>Terhart</w:t>
      </w:r>
      <w:proofErr w:type="spellEnd"/>
      <w:r w:rsidRPr="001744BF">
        <w:rPr>
          <w:bCs/>
          <w:lang w:val="it-IT"/>
        </w:rPr>
        <w:t xml:space="preserve">, Kristin S. Lange, </w:t>
      </w:r>
      <w:proofErr w:type="spellStart"/>
      <w:r w:rsidRPr="001744BF">
        <w:rPr>
          <w:bCs/>
          <w:lang w:val="it-IT"/>
        </w:rPr>
        <w:t>Uwe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Reuter</w:t>
      </w:r>
      <w:proofErr w:type="spellEnd"/>
      <w:r w:rsidRPr="001744BF">
        <w:rPr>
          <w:bCs/>
          <w:lang w:val="it-IT"/>
        </w:rPr>
        <w:t xml:space="preserve">, Bianca Raffaelli  </w:t>
      </w:r>
    </w:p>
    <w:p w14:paraId="0008B093" w14:textId="77777777" w:rsidR="001744BF" w:rsidRPr="001744BF" w:rsidRDefault="001744BF" w:rsidP="001744BF">
      <w:pPr>
        <w:rPr>
          <w:bCs/>
          <w:lang w:val="it-IT"/>
        </w:rPr>
      </w:pPr>
      <w:proofErr w:type="spellStart"/>
      <w:r w:rsidRPr="001744BF">
        <w:rPr>
          <w:b/>
          <w:lang w:val="it-IT"/>
        </w:rPr>
        <w:t>Corresponding</w:t>
      </w:r>
      <w:proofErr w:type="spellEnd"/>
      <w:r w:rsidRPr="001744BF">
        <w:rPr>
          <w:b/>
          <w:lang w:val="it-IT"/>
        </w:rPr>
        <w:t xml:space="preserve"> </w:t>
      </w:r>
      <w:proofErr w:type="spellStart"/>
      <w:r w:rsidRPr="001744BF">
        <w:rPr>
          <w:b/>
          <w:lang w:val="it-IT"/>
        </w:rPr>
        <w:t>author</w:t>
      </w:r>
      <w:proofErr w:type="spellEnd"/>
      <w:r w:rsidRPr="001744BF">
        <w:rPr>
          <w:bCs/>
          <w:lang w:val="it-IT"/>
        </w:rPr>
        <w:t xml:space="preserve">: Dr. </w:t>
      </w:r>
      <w:proofErr w:type="spellStart"/>
      <w:r w:rsidRPr="001744BF">
        <w:rPr>
          <w:bCs/>
          <w:lang w:val="it-IT"/>
        </w:rPr>
        <w:t>med</w:t>
      </w:r>
      <w:proofErr w:type="spellEnd"/>
      <w:r w:rsidRPr="001744BF">
        <w:rPr>
          <w:bCs/>
          <w:lang w:val="it-IT"/>
        </w:rPr>
        <w:t xml:space="preserve">. Bianca Raffaelli  </w:t>
      </w:r>
    </w:p>
    <w:p w14:paraId="686AAF86" w14:textId="77777777" w:rsidR="001744BF" w:rsidRPr="001744BF" w:rsidRDefault="001744BF" w:rsidP="001744BF">
      <w:pPr>
        <w:rPr>
          <w:bCs/>
          <w:lang w:val="it-IT"/>
        </w:rPr>
      </w:pPr>
      <w:proofErr w:type="gramStart"/>
      <w:r w:rsidRPr="001744BF">
        <w:rPr>
          <w:b/>
          <w:lang w:val="it-IT"/>
        </w:rPr>
        <w:t>Email</w:t>
      </w:r>
      <w:proofErr w:type="gramEnd"/>
      <w:r w:rsidRPr="001744BF">
        <w:rPr>
          <w:b/>
          <w:lang w:val="it-IT"/>
        </w:rPr>
        <w:t>:</w:t>
      </w:r>
      <w:r w:rsidRPr="001744BF">
        <w:rPr>
          <w:bCs/>
          <w:lang w:val="it-IT"/>
        </w:rPr>
        <w:t xml:space="preserve"> bianca.raffaelli@charite.de  </w:t>
      </w:r>
    </w:p>
    <w:p w14:paraId="5FDC8364" w14:textId="77777777" w:rsidR="001744BF" w:rsidRPr="001744BF" w:rsidRDefault="001744BF" w:rsidP="001744BF">
      <w:pPr>
        <w:rPr>
          <w:bCs/>
          <w:lang w:val="it-IT"/>
        </w:rPr>
      </w:pPr>
      <w:proofErr w:type="spellStart"/>
      <w:r w:rsidRPr="001744BF">
        <w:rPr>
          <w:b/>
          <w:lang w:val="it-IT"/>
        </w:rPr>
        <w:t>Affiliation</w:t>
      </w:r>
      <w:proofErr w:type="spellEnd"/>
      <w:r w:rsidRPr="001744BF">
        <w:rPr>
          <w:bCs/>
          <w:lang w:val="it-IT"/>
        </w:rPr>
        <w:t xml:space="preserve">: </w:t>
      </w:r>
      <w:proofErr w:type="spellStart"/>
      <w:r w:rsidRPr="001744BF">
        <w:rPr>
          <w:bCs/>
          <w:lang w:val="it-IT"/>
        </w:rPr>
        <w:t>Department</w:t>
      </w:r>
      <w:proofErr w:type="spellEnd"/>
      <w:r w:rsidRPr="001744BF">
        <w:rPr>
          <w:bCs/>
          <w:lang w:val="it-IT"/>
        </w:rPr>
        <w:t xml:space="preserve"> of </w:t>
      </w:r>
      <w:proofErr w:type="spellStart"/>
      <w:r w:rsidRPr="001744BF">
        <w:rPr>
          <w:bCs/>
          <w:lang w:val="it-IT"/>
        </w:rPr>
        <w:t>Neurology</w:t>
      </w:r>
      <w:proofErr w:type="spellEnd"/>
      <w:r w:rsidRPr="001744BF">
        <w:rPr>
          <w:bCs/>
          <w:lang w:val="it-IT"/>
        </w:rPr>
        <w:t xml:space="preserve">, </w:t>
      </w:r>
      <w:proofErr w:type="spellStart"/>
      <w:r w:rsidRPr="001744BF">
        <w:rPr>
          <w:bCs/>
          <w:lang w:val="it-IT"/>
        </w:rPr>
        <w:t>Charité</w:t>
      </w:r>
      <w:proofErr w:type="spellEnd"/>
      <w:r w:rsidRPr="001744BF">
        <w:rPr>
          <w:bCs/>
          <w:lang w:val="it-IT"/>
        </w:rPr>
        <w:t xml:space="preserve"> – </w:t>
      </w:r>
      <w:proofErr w:type="spellStart"/>
      <w:r w:rsidRPr="001744BF">
        <w:rPr>
          <w:bCs/>
          <w:lang w:val="it-IT"/>
        </w:rPr>
        <w:t>Universitätsmedizin</w:t>
      </w:r>
      <w:proofErr w:type="spellEnd"/>
      <w:r w:rsidRPr="001744BF">
        <w:rPr>
          <w:bCs/>
          <w:lang w:val="it-IT"/>
        </w:rPr>
        <w:t xml:space="preserve"> </w:t>
      </w:r>
      <w:proofErr w:type="spellStart"/>
      <w:r w:rsidRPr="001744BF">
        <w:rPr>
          <w:bCs/>
          <w:lang w:val="it-IT"/>
        </w:rPr>
        <w:t>Berlin</w:t>
      </w:r>
      <w:proofErr w:type="spellEnd"/>
      <w:r w:rsidRPr="001744BF">
        <w:rPr>
          <w:bCs/>
          <w:lang w:val="it-IT"/>
        </w:rPr>
        <w:t xml:space="preserve">, </w:t>
      </w:r>
      <w:proofErr w:type="spellStart"/>
      <w:r w:rsidRPr="001744BF">
        <w:rPr>
          <w:bCs/>
          <w:lang w:val="it-IT"/>
        </w:rPr>
        <w:t>Charitéplatz</w:t>
      </w:r>
      <w:proofErr w:type="spellEnd"/>
      <w:r w:rsidRPr="001744BF">
        <w:rPr>
          <w:bCs/>
          <w:lang w:val="it-IT"/>
        </w:rPr>
        <w:t xml:space="preserve"> 1, 10117 </w:t>
      </w:r>
      <w:proofErr w:type="spellStart"/>
      <w:r w:rsidRPr="001744BF">
        <w:rPr>
          <w:bCs/>
          <w:lang w:val="it-IT"/>
        </w:rPr>
        <w:t>Berlin</w:t>
      </w:r>
      <w:proofErr w:type="spellEnd"/>
      <w:r w:rsidRPr="001744BF">
        <w:rPr>
          <w:bCs/>
          <w:lang w:val="it-IT"/>
        </w:rPr>
        <w:t xml:space="preserve">, Germany  </w:t>
      </w:r>
    </w:p>
    <w:p w14:paraId="4BB7EBFE" w14:textId="6195607C" w:rsidR="001744BF" w:rsidRDefault="007275E9">
      <w:pPr>
        <w:rPr>
          <w:rFonts w:cs="Arial"/>
          <w:lang w:val="en-US"/>
        </w:rPr>
      </w:pPr>
      <w:r w:rsidRPr="007275E9">
        <w:rPr>
          <w:rFonts w:cs="Arial"/>
          <w:lang w:val="en-US"/>
        </w:rPr>
        <w:t xml:space="preserve">† </w:t>
      </w:r>
      <w:proofErr w:type="gramStart"/>
      <w:r w:rsidRPr="007275E9">
        <w:rPr>
          <w:rFonts w:cs="Arial"/>
          <w:lang w:val="en-US"/>
        </w:rPr>
        <w:t>contributed</w:t>
      </w:r>
      <w:proofErr w:type="gramEnd"/>
      <w:r w:rsidRPr="007275E9">
        <w:rPr>
          <w:rFonts w:cs="Arial"/>
          <w:lang w:val="en-US"/>
        </w:rPr>
        <w:t xml:space="preserve"> equally to this work</w:t>
      </w:r>
    </w:p>
    <w:p w14:paraId="3AA35EEC" w14:textId="287D5076" w:rsidR="00B933F3" w:rsidRDefault="00B933F3">
      <w:pPr>
        <w:rPr>
          <w:rFonts w:cs="Arial"/>
          <w:lang w:val="en-US"/>
        </w:rPr>
      </w:pPr>
    </w:p>
    <w:p w14:paraId="5871237F" w14:textId="77777777" w:rsidR="00B933F3" w:rsidRPr="00C128F1" w:rsidRDefault="00B933F3" w:rsidP="00B933F3">
      <w:pPr>
        <w:spacing w:after="120"/>
        <w:jc w:val="both"/>
        <w:rPr>
          <w:rFonts w:cs="Arial"/>
          <w:b/>
          <w:lang w:val="en-US"/>
        </w:rPr>
      </w:pPr>
      <w:r w:rsidRPr="00C128F1">
        <w:rPr>
          <w:rFonts w:cs="Arial"/>
          <w:b/>
          <w:lang w:val="en-US"/>
        </w:rPr>
        <w:t>Table 2 Concentrations of sex hormones</w:t>
      </w:r>
    </w:p>
    <w:tbl>
      <w:tblPr>
        <w:tblStyle w:val="Tabellenraster"/>
        <w:tblW w:w="907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49"/>
        <w:gridCol w:w="1541"/>
        <w:gridCol w:w="1045"/>
        <w:gridCol w:w="2500"/>
        <w:gridCol w:w="895"/>
        <w:gridCol w:w="857"/>
      </w:tblGrid>
      <w:tr w:rsidR="00B933F3" w:rsidRPr="00C128F1" w14:paraId="2F5E16A3" w14:textId="77777777" w:rsidTr="007F681F">
        <w:trPr>
          <w:trHeight w:val="337"/>
        </w:trPr>
        <w:tc>
          <w:tcPr>
            <w:tcW w:w="189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76BA545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AFEB48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/>
                <w:bCs/>
                <w:sz w:val="20"/>
                <w:szCs w:val="20"/>
                <w:lang w:val="en-US"/>
              </w:rPr>
              <w:t>Migraine</w:t>
            </w:r>
          </w:p>
          <w:p w14:paraId="42E2113B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5BBE9BC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4502C151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15BF092F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CD011DC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/>
                <w:bCs/>
                <w:sz w:val="20"/>
                <w:szCs w:val="20"/>
                <w:lang w:val="en-US"/>
              </w:rPr>
              <w:t>Control</w:t>
            </w:r>
          </w:p>
          <w:p w14:paraId="354A1132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758270B2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282A4C16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79B59F5C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7AF958A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3608B88F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079D0F3C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933F3" w:rsidRPr="00C128F1" w14:paraId="45B5D125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973AA4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Progesterone (nmol/l)</w:t>
            </w:r>
          </w:p>
        </w:tc>
        <w:tc>
          <w:tcPr>
            <w:tcW w:w="1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B16DBD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 (0.2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4CB9C11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22EF8B1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0760D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1AD6F8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933F3" w:rsidRPr="00C128F1" w14:paraId="6C9FF666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5453E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E2 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3C5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09 (0.03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D566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993BB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12 (0.04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5114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487F0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07</w:t>
            </w:r>
          </w:p>
        </w:tc>
      </w:tr>
      <w:tr w:rsidR="00B933F3" w:rsidRPr="00C128F1" w14:paraId="21C294DE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C9CC4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E2/P Ratio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6F2D5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33 (0.26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E90D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9D64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5 (0.19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AF233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6572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02</w:t>
            </w:r>
          </w:p>
        </w:tc>
      </w:tr>
      <w:tr w:rsidR="00B933F3" w:rsidRPr="00C128F1" w14:paraId="268CB581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0D5C2F1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3A47D87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4 (4.7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870860D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FD36AAD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5 (8.8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CB0536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37C671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64</w:t>
            </w:r>
          </w:p>
        </w:tc>
      </w:tr>
      <w:tr w:rsidR="00B933F3" w:rsidRPr="00C128F1" w14:paraId="68620EE3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F1BD3E6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c(nmol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99D2E0A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4.8 (4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DFC2FD7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EC42EC2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5.6 (9.7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742B8A5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5B2688F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68</w:t>
            </w:r>
          </w:p>
        </w:tc>
      </w:tr>
      <w:tr w:rsidR="00B933F3" w:rsidRPr="00C128F1" w14:paraId="671EB3E6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4E20B9C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128F1">
              <w:rPr>
                <w:rFonts w:cs="Arial"/>
                <w:sz w:val="20"/>
                <w:szCs w:val="20"/>
                <w:lang w:val="en-US"/>
              </w:rPr>
              <w:t>Tf</w:t>
            </w:r>
            <w:proofErr w:type="spellEnd"/>
            <w:r w:rsidRPr="00C128F1">
              <w:rPr>
                <w:rFonts w:cs="Arial"/>
                <w:sz w:val="20"/>
                <w:szCs w:val="20"/>
                <w:lang w:val="en-US"/>
              </w:rPr>
              <w:t>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EE41DCA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057981D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B73602F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 (0.1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43DC823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133B11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96</w:t>
            </w:r>
          </w:p>
        </w:tc>
      </w:tr>
      <w:tr w:rsidR="00B933F3" w:rsidRPr="00C128F1" w14:paraId="52ABC386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FE85CE4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40649B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54.4 (111.4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60569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E7A9BD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17.8 (85.2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67964B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FDA4E5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7</w:t>
            </w:r>
          </w:p>
        </w:tc>
      </w:tr>
      <w:tr w:rsidR="00B933F3" w:rsidRPr="00C128F1" w14:paraId="05AC9832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78DFD2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c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2F4399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68 (113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4102EC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19F65E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22.9 (85.5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0D5DCC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D43972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19</w:t>
            </w:r>
          </w:p>
        </w:tc>
      </w:tr>
      <w:tr w:rsidR="00B933F3" w:rsidRPr="00C128F1" w14:paraId="6C6DF51E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57581B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128F1">
              <w:rPr>
                <w:rFonts w:cs="Arial"/>
                <w:sz w:val="20"/>
                <w:szCs w:val="20"/>
                <w:lang w:val="en-US"/>
              </w:rPr>
              <w:t>Tf</w:t>
            </w:r>
            <w:proofErr w:type="spellEnd"/>
            <w:r w:rsidRPr="00C128F1">
              <w:rPr>
                <w:rFonts w:cs="Arial"/>
                <w:sz w:val="20"/>
                <w:szCs w:val="20"/>
                <w:lang w:val="en-US"/>
              </w:rPr>
              <w:t>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DBE883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2.6 (1.4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73C83A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D51C5B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.9 (1.1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ADAD3F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DC09BA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01</w:t>
            </w:r>
          </w:p>
        </w:tc>
      </w:tr>
      <w:tr w:rsidR="00B933F3" w:rsidRPr="00C128F1" w14:paraId="6B2D365D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16163DA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LH (U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40880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5.2 (3.0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6AF223F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C1C372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5.5 (3.8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73D039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07CC15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11</w:t>
            </w:r>
          </w:p>
        </w:tc>
      </w:tr>
      <w:tr w:rsidR="00B933F3" w:rsidRPr="00C128F1" w14:paraId="0F84F84B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08B8DD7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FSH (U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4CD34EA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4.8 (2.9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F73DD9C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B09730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5.4 (3.4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48EA6B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F9E85EF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4</w:t>
            </w:r>
          </w:p>
        </w:tc>
      </w:tr>
    </w:tbl>
    <w:p w14:paraId="7B36203F" w14:textId="66800A45" w:rsidR="00B933F3" w:rsidRDefault="00B933F3" w:rsidP="00B933F3">
      <w:pPr>
        <w:spacing w:after="120"/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</w:pPr>
      <w:r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 xml:space="preserve">E2 - estradiol, T - testosterone, Tc – circadian testosterone, </w:t>
      </w:r>
      <w:proofErr w:type="spellStart"/>
      <w:r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>Tf</w:t>
      </w:r>
      <w:proofErr w:type="spellEnd"/>
      <w:r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 xml:space="preserve"> – free testosterone, LH - luteinizing hormone, FSH - follicle-stimulating hormone</w:t>
      </w:r>
    </w:p>
    <w:p w14:paraId="5916DCCB" w14:textId="5D214EE1" w:rsidR="00B933F3" w:rsidRDefault="00B933F3" w:rsidP="00B933F3">
      <w:pPr>
        <w:spacing w:after="120"/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</w:pPr>
    </w:p>
    <w:p w14:paraId="61DC0699" w14:textId="3EFA82A2" w:rsidR="00B933F3" w:rsidRPr="00C11C86" w:rsidRDefault="00C11C86" w:rsidP="00B933F3">
      <w:pPr>
        <w:spacing w:after="120"/>
        <w:rPr>
          <w:rStyle w:val="Hyperlink"/>
          <w:rFonts w:cs="Arial"/>
          <w:b/>
          <w:bCs/>
          <w:color w:val="000000" w:themeColor="text1"/>
          <w:sz w:val="20"/>
          <w:szCs w:val="20"/>
          <w:u w:val="none"/>
          <w:lang w:val="en-US"/>
        </w:rPr>
      </w:pPr>
      <w:r w:rsidRPr="00C11C86">
        <w:rPr>
          <w:rStyle w:val="Hyperlink"/>
          <w:rFonts w:cs="Arial"/>
          <w:b/>
          <w:bCs/>
          <w:color w:val="000000" w:themeColor="text1"/>
          <w:sz w:val="20"/>
          <w:szCs w:val="20"/>
          <w:u w:val="none"/>
          <w:lang w:val="en-US"/>
        </w:rPr>
        <w:t>Table 3 Concentrations of sex hormones</w:t>
      </w:r>
      <w:r w:rsidR="00071FC0">
        <w:rPr>
          <w:rStyle w:val="Hyperlink"/>
          <w:rFonts w:cs="Arial"/>
          <w:b/>
          <w:bCs/>
          <w:color w:val="000000" w:themeColor="text1"/>
          <w:sz w:val="20"/>
          <w:szCs w:val="20"/>
          <w:u w:val="none"/>
          <w:lang w:val="en-US"/>
        </w:rPr>
        <w:t xml:space="preserve"> and CGRP</w:t>
      </w:r>
      <w:r w:rsidRPr="00C11C86">
        <w:rPr>
          <w:rStyle w:val="Hyperlink"/>
          <w:rFonts w:cs="Arial"/>
          <w:b/>
          <w:bCs/>
          <w:color w:val="000000" w:themeColor="text1"/>
          <w:sz w:val="20"/>
          <w:szCs w:val="20"/>
          <w:u w:val="none"/>
          <w:lang w:val="en-US"/>
        </w:rPr>
        <w:t xml:space="preserve"> by aura status </w:t>
      </w:r>
    </w:p>
    <w:tbl>
      <w:tblPr>
        <w:tblStyle w:val="Tabellenraster"/>
        <w:tblW w:w="907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349"/>
        <w:gridCol w:w="1541"/>
        <w:gridCol w:w="1045"/>
        <w:gridCol w:w="2500"/>
        <w:gridCol w:w="895"/>
        <w:gridCol w:w="857"/>
      </w:tblGrid>
      <w:tr w:rsidR="00B933F3" w:rsidRPr="00C128F1" w14:paraId="0867A42C" w14:textId="77777777" w:rsidTr="007F681F">
        <w:trPr>
          <w:trHeight w:val="337"/>
        </w:trPr>
        <w:tc>
          <w:tcPr>
            <w:tcW w:w="189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9B136A6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A56F1" w14:textId="0CE376A0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/>
                <w:bCs/>
                <w:sz w:val="20"/>
                <w:szCs w:val="20"/>
                <w:lang w:val="en-US"/>
              </w:rPr>
              <w:t>Migraine</w:t>
            </w:r>
            <w:r w:rsidR="00C11C86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with Aura</w:t>
            </w:r>
          </w:p>
          <w:p w14:paraId="1C36572F" w14:textId="0458FC73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median (</w:t>
            </w:r>
            <w:r w:rsidR="00C11C86">
              <w:rPr>
                <w:rFonts w:cs="Arial"/>
                <w:bCs/>
                <w:sz w:val="20"/>
                <w:szCs w:val="20"/>
                <w:lang w:val="en-US"/>
              </w:rPr>
              <w:t>IQR)</w:t>
            </w:r>
          </w:p>
        </w:tc>
        <w:tc>
          <w:tcPr>
            <w:tcW w:w="104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BBB74D2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117D98D3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1A5C85EF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50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2D8198D" w14:textId="77777777" w:rsidR="00C11C86" w:rsidRDefault="00C11C86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Migraine without </w:t>
            </w:r>
          </w:p>
          <w:p w14:paraId="6A8AECE6" w14:textId="170E18BF" w:rsidR="00B933F3" w:rsidRPr="00C128F1" w:rsidRDefault="00C11C86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ura</w:t>
            </w:r>
          </w:p>
          <w:p w14:paraId="6EAF33E8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2672AE4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5AE53DF9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27876ECC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1B24CD2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0039DD6C" w14:textId="77777777" w:rsidR="00B933F3" w:rsidRPr="00C128F1" w:rsidRDefault="00B933F3" w:rsidP="007F681F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</w:p>
          <w:p w14:paraId="46F03680" w14:textId="77777777" w:rsidR="00B933F3" w:rsidRPr="00C128F1" w:rsidRDefault="00B933F3" w:rsidP="007F681F">
            <w:pPr>
              <w:jc w:val="center"/>
              <w:rPr>
                <w:rFonts w:cs="Arial"/>
                <w:bCs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bCs/>
                <w:sz w:val="20"/>
                <w:szCs w:val="20"/>
                <w:lang w:val="en-US"/>
              </w:rPr>
              <w:t>p</w:t>
            </w:r>
          </w:p>
        </w:tc>
      </w:tr>
      <w:tr w:rsidR="00B933F3" w:rsidRPr="00C128F1" w14:paraId="4C9C0636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11DB6B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Progesterone (nmol/l)</w:t>
            </w:r>
          </w:p>
        </w:tc>
        <w:tc>
          <w:tcPr>
            <w:tcW w:w="1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71B4A86" w14:textId="43C8643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3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3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D06C86C" w14:textId="420901CA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43DDF6" w14:textId="56D7E693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3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0.3)</w:t>
            </w:r>
          </w:p>
        </w:tc>
        <w:tc>
          <w:tcPr>
            <w:tcW w:w="89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EA6CA42" w14:textId="6D2F6356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AA200A" w14:textId="09ABE1DC" w:rsidR="00B933F3" w:rsidRPr="00C128F1" w:rsidRDefault="008B0572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</w:t>
            </w:r>
            <w:r w:rsidR="00023BCE">
              <w:rPr>
                <w:rFonts w:cs="Arial"/>
                <w:sz w:val="20"/>
                <w:szCs w:val="20"/>
                <w:lang w:val="en-US"/>
              </w:rPr>
              <w:t>93</w:t>
            </w:r>
          </w:p>
        </w:tc>
      </w:tr>
      <w:tr w:rsidR="00B933F3" w:rsidRPr="00C128F1" w14:paraId="3AA0D043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712A5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E2 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3134A" w14:textId="337F0F34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09 (0.0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2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7E56F" w14:textId="1AC6893B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9AE37" w14:textId="40DC98E1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09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0.0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2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D341F" w14:textId="5F2F9166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54F52" w14:textId="1E2DCAFA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</w:tr>
      <w:tr w:rsidR="00B933F3" w:rsidRPr="00C128F1" w14:paraId="5535E114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25B27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E2/P Ratio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FC594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33 (0.26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B9382" w14:textId="56CCD00E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6CCC6" w14:textId="7777777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5 (0.19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AAD28" w14:textId="2F03C5E2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1C096" w14:textId="2DA124CC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D6B84">
              <w:rPr>
                <w:rFonts w:cs="Arial"/>
                <w:sz w:val="20"/>
                <w:szCs w:val="20"/>
                <w:lang w:val="en-US"/>
              </w:rPr>
              <w:t>86</w:t>
            </w:r>
          </w:p>
        </w:tc>
      </w:tr>
      <w:tr w:rsidR="00B933F3" w:rsidRPr="00C128F1" w14:paraId="4149CBCB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0F08AB03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A955766" w14:textId="050D090A" w:rsidR="00B933F3" w:rsidRPr="00C128F1" w:rsidRDefault="006D690C" w:rsidP="006D690C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  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16.4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8.2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2E46BE92" w14:textId="5641A811" w:rsidR="00B933F3" w:rsidRPr="00C128F1" w:rsidRDefault="00C11C86" w:rsidP="00C11C86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     24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B09AAB2" w14:textId="065520CF" w:rsidR="00B933F3" w:rsidRPr="00C128F1" w:rsidRDefault="008B0572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4.3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4.74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CE66FB0" w14:textId="18806E4D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F57AB0C" w14:textId="4DFED6EC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30</w:t>
            </w:r>
          </w:p>
        </w:tc>
      </w:tr>
      <w:tr w:rsidR="00B933F3" w:rsidRPr="00C128F1" w14:paraId="0AC14891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71BFBD2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c(nmol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7986F4C" w14:textId="71A42BC7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7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6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6.2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DF27F70" w14:textId="77AB5DFE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B0FDACE" w14:textId="34EC790D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5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3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4.4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A49F8FC" w14:textId="2F568E4D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2E1C7F7" w14:textId="48E05491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D6B84"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</w:tr>
      <w:tr w:rsidR="00B933F3" w:rsidRPr="00C128F1" w14:paraId="38BF4DC0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409A37D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128F1">
              <w:rPr>
                <w:rFonts w:cs="Arial"/>
                <w:sz w:val="20"/>
                <w:szCs w:val="20"/>
                <w:lang w:val="en-US"/>
              </w:rPr>
              <w:lastRenderedPageBreak/>
              <w:t>Tf</w:t>
            </w:r>
            <w:proofErr w:type="spellEnd"/>
            <w:r w:rsidRPr="00C128F1">
              <w:rPr>
                <w:rFonts w:cs="Arial"/>
                <w:sz w:val="20"/>
                <w:szCs w:val="20"/>
                <w:lang w:val="en-US"/>
              </w:rPr>
              <w:t>(nmol/l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0D1D0D1" w14:textId="4C606108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2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08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C44DD09" w14:textId="127A7775" w:rsidR="00B933F3" w:rsidRPr="00C128F1" w:rsidRDefault="004B181A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8E06688" w14:textId="39252A6D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2 (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08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13CA3518" w14:textId="7B004F88" w:rsidR="00B933F3" w:rsidRPr="00C128F1" w:rsidRDefault="004B181A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F638A59" w14:textId="58231A79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B0572">
              <w:rPr>
                <w:rFonts w:cs="Arial"/>
                <w:sz w:val="20"/>
                <w:szCs w:val="20"/>
                <w:lang w:val="en-US"/>
              </w:rPr>
              <w:t>80</w:t>
            </w:r>
          </w:p>
        </w:tc>
      </w:tr>
      <w:tr w:rsidR="00B933F3" w:rsidRPr="00C128F1" w14:paraId="6160A48D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E169B4A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5025DF" w14:textId="5FB03857" w:rsidR="00B933F3" w:rsidRPr="00C128F1" w:rsidRDefault="00945B04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5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5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1</w:t>
            </w:r>
            <w:r w:rsidR="008F61E8">
              <w:rPr>
                <w:rFonts w:cs="Arial"/>
                <w:sz w:val="20"/>
                <w:szCs w:val="20"/>
                <w:lang w:val="en-US"/>
              </w:rPr>
              <w:t>23.1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C9BA7E" w14:textId="10E99DFC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30475D9" w14:textId="7EA97929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67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1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8F61E8">
              <w:rPr>
                <w:rFonts w:cs="Arial"/>
                <w:sz w:val="20"/>
                <w:szCs w:val="20"/>
                <w:lang w:val="en-US"/>
              </w:rPr>
              <w:t>70.1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D29EC42" w14:textId="117D80AA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59856F" w14:textId="0026F4EB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D6B84">
              <w:rPr>
                <w:rFonts w:cs="Arial"/>
                <w:sz w:val="20"/>
                <w:szCs w:val="20"/>
                <w:lang w:val="en-US"/>
              </w:rPr>
              <w:t>07</w:t>
            </w:r>
          </w:p>
        </w:tc>
      </w:tr>
      <w:tr w:rsidR="00B933F3" w:rsidRPr="00C128F1" w14:paraId="0847456C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3959C06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Tc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8F741D" w14:textId="351B4330" w:rsidR="00B933F3" w:rsidRPr="00C128F1" w:rsidRDefault="00945B04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34.8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8F61E8">
              <w:rPr>
                <w:rFonts w:cs="Arial"/>
                <w:sz w:val="20"/>
                <w:szCs w:val="20"/>
                <w:lang w:val="en-US"/>
              </w:rPr>
              <w:t>144.2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663F85" w14:textId="5768CFA0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49FB9FE" w14:textId="4BBBA2F5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1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81.4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7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5.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6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AF15AB" w14:textId="08D923E0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DF3D80" w14:textId="3BCDEF16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D6B84">
              <w:rPr>
                <w:rFonts w:cs="Arial"/>
                <w:sz w:val="20"/>
                <w:szCs w:val="20"/>
                <w:lang w:val="en-US"/>
              </w:rPr>
              <w:t>06</w:t>
            </w:r>
          </w:p>
        </w:tc>
      </w:tr>
      <w:tr w:rsidR="00B933F3" w:rsidRPr="00C128F1" w14:paraId="2EEFD9AD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3F059F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C128F1">
              <w:rPr>
                <w:rFonts w:cs="Arial"/>
                <w:sz w:val="20"/>
                <w:szCs w:val="20"/>
                <w:lang w:val="en-US"/>
              </w:rPr>
              <w:t>Tf</w:t>
            </w:r>
            <w:proofErr w:type="spellEnd"/>
            <w:r w:rsidRPr="00C128F1">
              <w:rPr>
                <w:rFonts w:cs="Arial"/>
                <w:sz w:val="20"/>
                <w:szCs w:val="20"/>
                <w:lang w:val="en-US"/>
              </w:rPr>
              <w:t>/E2 Ratio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C75FE1" w14:textId="1E783EF8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2.</w:t>
            </w:r>
            <w:r w:rsidR="00945B04">
              <w:rPr>
                <w:rFonts w:cs="Arial"/>
                <w:sz w:val="20"/>
                <w:szCs w:val="20"/>
                <w:lang w:val="en-US"/>
              </w:rPr>
              <w:t>7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1.</w:t>
            </w:r>
            <w:r w:rsidR="008F61E8">
              <w:rPr>
                <w:rFonts w:cs="Arial"/>
                <w:sz w:val="20"/>
                <w:szCs w:val="20"/>
                <w:lang w:val="en-US"/>
              </w:rPr>
              <w:t>8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B620A4" w14:textId="19AA4DB8" w:rsidR="00B933F3" w:rsidRPr="00C128F1" w:rsidRDefault="004B181A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0F0E9D" w14:textId="45E10F9C" w:rsidR="00B933F3" w:rsidRPr="00C128F1" w:rsidRDefault="00945B04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.6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1.</w:t>
            </w: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AB09179" w14:textId="2CB86640" w:rsidR="00B933F3" w:rsidRPr="00C128F1" w:rsidRDefault="004B181A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C9B34A" w14:textId="24A3801B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8D6B84"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</w:tr>
      <w:tr w:rsidR="00B933F3" w:rsidRPr="00C128F1" w14:paraId="2B03B86B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7E99BD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LH (U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DDCC3FA" w14:textId="6739538A" w:rsidR="00B933F3" w:rsidRPr="00C128F1" w:rsidRDefault="00C6257E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4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3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56F8E7" w14:textId="7CE11EDD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97A0C4" w14:textId="01232661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5.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 xml:space="preserve"> (3.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  <w:r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FF59CA" w14:textId="35092728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248B61" w14:textId="3DDDA156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023BCE"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</w:tr>
      <w:tr w:rsidR="00B933F3" w:rsidRPr="00C128F1" w14:paraId="4BFA53CD" w14:textId="77777777" w:rsidTr="00071FC0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C6B2D8" w14:textId="77777777" w:rsidR="00B933F3" w:rsidRPr="00C128F1" w:rsidRDefault="00B933F3" w:rsidP="007F681F">
            <w:pPr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FSH (U/l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C7D75F" w14:textId="3FA4F2C4" w:rsidR="00B933F3" w:rsidRPr="00C128F1" w:rsidRDefault="00C6257E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6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.</w:t>
            </w:r>
            <w:r>
              <w:rPr>
                <w:rFonts w:cs="Arial"/>
                <w:sz w:val="20"/>
                <w:szCs w:val="20"/>
                <w:lang w:val="en-US"/>
              </w:rPr>
              <w:t>2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29E1540" w14:textId="01F3469F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5A22BDE" w14:textId="5D96F81E" w:rsidR="00B933F3" w:rsidRPr="00C128F1" w:rsidRDefault="00D77241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.1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 xml:space="preserve"> (3.</w:t>
            </w:r>
            <w:r>
              <w:rPr>
                <w:rFonts w:cs="Arial"/>
                <w:sz w:val="20"/>
                <w:szCs w:val="20"/>
                <w:lang w:val="en-US"/>
              </w:rPr>
              <w:t>5</w:t>
            </w:r>
            <w:r w:rsidR="00B933F3" w:rsidRPr="00C128F1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979A18B" w14:textId="3A015C13" w:rsidR="00B933F3" w:rsidRPr="00C128F1" w:rsidRDefault="00C11C86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  <w:r w:rsidR="00D77241">
              <w:rPr>
                <w:rFonts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370653" w14:textId="43A3A039" w:rsidR="00B933F3" w:rsidRPr="00C128F1" w:rsidRDefault="00B933F3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C128F1">
              <w:rPr>
                <w:rFonts w:cs="Arial"/>
                <w:sz w:val="20"/>
                <w:szCs w:val="20"/>
                <w:lang w:val="en-US"/>
              </w:rPr>
              <w:t>0.</w:t>
            </w:r>
            <w:r w:rsidR="00023BCE">
              <w:rPr>
                <w:rFonts w:cs="Arial"/>
                <w:sz w:val="20"/>
                <w:szCs w:val="20"/>
                <w:lang w:val="en-US"/>
              </w:rPr>
              <w:t>49</w:t>
            </w:r>
          </w:p>
        </w:tc>
      </w:tr>
      <w:tr w:rsidR="00071FC0" w:rsidRPr="00C128F1" w14:paraId="72404330" w14:textId="77777777" w:rsidTr="007F681F">
        <w:trPr>
          <w:trHeight w:val="337"/>
        </w:trPr>
        <w:tc>
          <w:tcPr>
            <w:tcW w:w="2239" w:type="dxa"/>
            <w:gridSpan w:val="2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0D20E90" w14:textId="619B8CB4" w:rsidR="00071FC0" w:rsidRPr="00C128F1" w:rsidRDefault="00071FC0" w:rsidP="007F681F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C</w:t>
            </w:r>
            <w:r>
              <w:t>GRP(</w:t>
            </w:r>
            <w:proofErr w:type="spellStart"/>
            <w:proofErr w:type="gramEnd"/>
            <w:r>
              <w:t>pg</w:t>
            </w:r>
            <w:proofErr w:type="spellEnd"/>
            <w:r>
              <w:t>/ml))</w:t>
            </w:r>
          </w:p>
        </w:tc>
        <w:tc>
          <w:tcPr>
            <w:tcW w:w="1541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5857278" w14:textId="357DBBA5" w:rsidR="00071FC0" w:rsidRDefault="00071FC0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6.7 (32.7)</w:t>
            </w:r>
          </w:p>
        </w:tc>
        <w:tc>
          <w:tcPr>
            <w:tcW w:w="104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B853C5C" w14:textId="29DBF07D" w:rsidR="00071FC0" w:rsidRDefault="00071FC0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1697C4D" w14:textId="7045B942" w:rsidR="00071FC0" w:rsidRDefault="00071FC0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.4 (58.8)</w:t>
            </w:r>
          </w:p>
        </w:tc>
        <w:tc>
          <w:tcPr>
            <w:tcW w:w="895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66D25882" w14:textId="717651F9" w:rsidR="00071FC0" w:rsidRDefault="00071FC0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7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2E9A5875" w14:textId="64E93419" w:rsidR="00071FC0" w:rsidRPr="00C128F1" w:rsidRDefault="00071FC0" w:rsidP="007F681F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7</w:t>
            </w:r>
          </w:p>
        </w:tc>
      </w:tr>
    </w:tbl>
    <w:p w14:paraId="5D6DBB68" w14:textId="10A4003F" w:rsidR="00B933F3" w:rsidRDefault="00F4546C" w:rsidP="00B933F3">
      <w:pPr>
        <w:spacing w:after="120"/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</w:pPr>
      <w:r w:rsidRPr="00C50995">
        <w:rPr>
          <w:sz w:val="18"/>
          <w:szCs w:val="18"/>
        </w:rPr>
        <w:t xml:space="preserve">CGRP- </w:t>
      </w:r>
      <w:proofErr w:type="spellStart"/>
      <w:r w:rsidRPr="00C50995">
        <w:rPr>
          <w:sz w:val="18"/>
          <w:szCs w:val="18"/>
        </w:rPr>
        <w:t>Calcitonin</w:t>
      </w:r>
      <w:proofErr w:type="spellEnd"/>
      <w:r w:rsidRPr="00C50995">
        <w:rPr>
          <w:sz w:val="18"/>
          <w:szCs w:val="18"/>
        </w:rPr>
        <w:t xml:space="preserve"> gene</w:t>
      </w:r>
      <w:r>
        <w:rPr>
          <w:sz w:val="18"/>
          <w:szCs w:val="18"/>
        </w:rPr>
        <w:t>-</w:t>
      </w:r>
      <w:proofErr w:type="spellStart"/>
      <w:r w:rsidRPr="00C50995">
        <w:rPr>
          <w:sz w:val="18"/>
          <w:szCs w:val="18"/>
        </w:rPr>
        <w:t>related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peptide</w:t>
      </w:r>
      <w:proofErr w:type="spellEnd"/>
      <w:r>
        <w:rPr>
          <w:rStyle w:val="Hyperlink"/>
          <w:rFonts w:cs="Arial"/>
          <w:color w:val="000000" w:themeColor="text1"/>
          <w:sz w:val="20"/>
          <w:szCs w:val="20"/>
          <w:u w:val="none"/>
        </w:rPr>
        <w:t xml:space="preserve">; </w:t>
      </w:r>
      <w:r w:rsidR="00B933F3"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 xml:space="preserve">E2 - estradiol, T - testosterone, Tc – circadian testosterone, </w:t>
      </w:r>
      <w:proofErr w:type="spellStart"/>
      <w:r w:rsidR="00B933F3"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>Tf</w:t>
      </w:r>
      <w:proofErr w:type="spellEnd"/>
      <w:r w:rsidR="00B933F3" w:rsidRPr="00B933F3">
        <w:rPr>
          <w:rStyle w:val="Hyperlink"/>
          <w:rFonts w:cs="Arial"/>
          <w:color w:val="000000" w:themeColor="text1"/>
          <w:sz w:val="20"/>
          <w:szCs w:val="20"/>
          <w:u w:val="none"/>
          <w:lang w:val="en-US"/>
        </w:rPr>
        <w:t xml:space="preserve"> – free testosterone, LH - luteinizing hormone, FSH - follicle-stimulating hormone</w:t>
      </w:r>
    </w:p>
    <w:p w14:paraId="5AE56A0E" w14:textId="77777777" w:rsidR="001744BF" w:rsidRDefault="001744BF">
      <w:pPr>
        <w:rPr>
          <w:b/>
        </w:rPr>
      </w:pPr>
    </w:p>
    <w:p w14:paraId="5D6839D2" w14:textId="5F88E354" w:rsidR="001043FD" w:rsidRPr="00C50995" w:rsidRDefault="00C50995">
      <w:pPr>
        <w:rPr>
          <w:b/>
        </w:rPr>
      </w:pPr>
      <w:proofErr w:type="spellStart"/>
      <w:r w:rsidRPr="00C50995">
        <w:rPr>
          <w:b/>
        </w:rPr>
        <w:t>Table</w:t>
      </w:r>
      <w:proofErr w:type="spellEnd"/>
      <w:r w:rsidRPr="00C50995">
        <w:rPr>
          <w:b/>
        </w:rPr>
        <w:t xml:space="preserve"> </w:t>
      </w:r>
      <w:r w:rsidR="00B933F3">
        <w:rPr>
          <w:b/>
        </w:rPr>
        <w:t>4</w:t>
      </w:r>
      <w:r w:rsidR="00376C9E">
        <w:rPr>
          <w:b/>
        </w:rPr>
        <w:t xml:space="preserve"> </w:t>
      </w:r>
      <w:proofErr w:type="spellStart"/>
      <w:r w:rsidR="00376C9E">
        <w:rPr>
          <w:b/>
        </w:rPr>
        <w:t>Correlations</w:t>
      </w:r>
      <w:proofErr w:type="spellEnd"/>
      <w:r w:rsidR="00376C9E">
        <w:rPr>
          <w:b/>
        </w:rPr>
        <w:t xml:space="preserve"> </w:t>
      </w:r>
      <w:proofErr w:type="spellStart"/>
      <w:r w:rsidR="00376C9E">
        <w:rPr>
          <w:b/>
        </w:rPr>
        <w:t>between</w:t>
      </w:r>
      <w:proofErr w:type="spellEnd"/>
      <w:r w:rsidR="00376C9E">
        <w:rPr>
          <w:b/>
        </w:rPr>
        <w:t xml:space="preserve"> sex </w:t>
      </w:r>
      <w:proofErr w:type="spellStart"/>
      <w:r w:rsidR="00376C9E">
        <w:rPr>
          <w:b/>
        </w:rPr>
        <w:t>hormones</w:t>
      </w:r>
      <w:proofErr w:type="spellEnd"/>
      <w:r w:rsidR="00376C9E">
        <w:rPr>
          <w:b/>
        </w:rPr>
        <w:t xml:space="preserve"> and CGRP</w:t>
      </w:r>
    </w:p>
    <w:tbl>
      <w:tblPr>
        <w:tblStyle w:val="Tabellenraster"/>
        <w:tblW w:w="9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305"/>
        <w:gridCol w:w="995"/>
        <w:gridCol w:w="931"/>
        <w:gridCol w:w="931"/>
        <w:gridCol w:w="920"/>
        <w:gridCol w:w="1512"/>
        <w:gridCol w:w="931"/>
        <w:gridCol w:w="934"/>
      </w:tblGrid>
      <w:tr w:rsidR="009C4186" w14:paraId="3F0E3146" w14:textId="77777777" w:rsidTr="00C50995">
        <w:trPr>
          <w:trHeight w:val="396"/>
        </w:trPr>
        <w:tc>
          <w:tcPr>
            <w:tcW w:w="10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27F09FB" w14:textId="77777777" w:rsidR="00C50995" w:rsidRDefault="00C50995" w:rsidP="00C50995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EAE89BF" w14:textId="77777777" w:rsidR="00C50995" w:rsidRDefault="00C50995" w:rsidP="00C50995">
            <w:pPr>
              <w:jc w:val="center"/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8E73AA1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9C125F5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1D9D7F5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T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D3EB56F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9C33E96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244E379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LH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7D770C7" w14:textId="77777777" w:rsidR="00C50995" w:rsidRPr="00C50995" w:rsidRDefault="00C50995" w:rsidP="00C50995">
            <w:pPr>
              <w:jc w:val="center"/>
              <w:rPr>
                <w:b/>
              </w:rPr>
            </w:pPr>
            <w:r w:rsidRPr="00C50995">
              <w:rPr>
                <w:b/>
              </w:rPr>
              <w:t>FSH</w:t>
            </w:r>
          </w:p>
        </w:tc>
      </w:tr>
      <w:tr w:rsidR="009C4186" w14:paraId="7D1D2810" w14:textId="77777777" w:rsidTr="00C50995">
        <w:trPr>
          <w:trHeight w:val="396"/>
        </w:trPr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1E852000" w14:textId="77777777" w:rsidR="00C50995" w:rsidRDefault="00C50995" w:rsidP="00C50995">
            <w:pPr>
              <w:jc w:val="center"/>
            </w:pPr>
            <w:r w:rsidRPr="001043FD">
              <w:rPr>
                <w:b/>
              </w:rPr>
              <w:t>CGRP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7429641B" w14:textId="52C16D4F" w:rsidR="00C50995" w:rsidRDefault="00B253A3" w:rsidP="00C50995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F26447" w14:textId="65B64081" w:rsidR="00C50995" w:rsidRPr="007645CE" w:rsidRDefault="00DC32C0" w:rsidP="00C50995">
            <w:pPr>
              <w:jc w:val="center"/>
            </w:pPr>
            <w:r>
              <w:t>1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FDFD64" w14:textId="26DC95E0" w:rsidR="00C50995" w:rsidRPr="007645CE" w:rsidRDefault="009C4186" w:rsidP="00C50995">
            <w:pPr>
              <w:jc w:val="center"/>
            </w:pPr>
            <w:r>
              <w:t>-015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EEBA12" w14:textId="5803F44D" w:rsidR="00C50995" w:rsidRPr="007645CE" w:rsidRDefault="009C4186" w:rsidP="00C50995">
            <w:pPr>
              <w:jc w:val="center"/>
            </w:pPr>
            <w:r>
              <w:t>-0.16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652F16" w14:textId="59345C8C" w:rsidR="00C50995" w:rsidRPr="007645CE" w:rsidRDefault="009C4186" w:rsidP="00C50995">
            <w:pPr>
              <w:jc w:val="center"/>
            </w:pPr>
            <w:r>
              <w:t>0.07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ECC4412" w14:textId="266D3EFE" w:rsidR="00C50995" w:rsidRPr="007645CE" w:rsidRDefault="009C4186" w:rsidP="00C50995">
            <w:pPr>
              <w:jc w:val="center"/>
            </w:pPr>
            <w:r>
              <w:t>-0.22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5C41B9" w14:textId="4B2D90A4" w:rsidR="00C50995" w:rsidRPr="007645CE" w:rsidRDefault="009C4186" w:rsidP="00C50995">
            <w:pPr>
              <w:jc w:val="center"/>
            </w:pPr>
            <w:r>
              <w:t>-0.03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7525896" w14:textId="12DCCF4F" w:rsidR="00C50995" w:rsidRPr="007645CE" w:rsidRDefault="009C4186" w:rsidP="00C50995">
            <w:pPr>
              <w:jc w:val="center"/>
            </w:pPr>
            <w:r>
              <w:t>0.1</w:t>
            </w:r>
          </w:p>
        </w:tc>
      </w:tr>
      <w:tr w:rsidR="009C4186" w14:paraId="02C6A11C" w14:textId="77777777" w:rsidTr="00C50995">
        <w:trPr>
          <w:trHeight w:val="396"/>
        </w:trPr>
        <w:tc>
          <w:tcPr>
            <w:tcW w:w="1016" w:type="dxa"/>
            <w:vAlign w:val="center"/>
          </w:tcPr>
          <w:p w14:paraId="6296E925" w14:textId="77777777" w:rsidR="00C50995" w:rsidRDefault="00C50995" w:rsidP="00C50995">
            <w:pPr>
              <w:jc w:val="center"/>
            </w:pPr>
          </w:p>
        </w:tc>
        <w:tc>
          <w:tcPr>
            <w:tcW w:w="1080" w:type="dxa"/>
            <w:vAlign w:val="center"/>
          </w:tcPr>
          <w:p w14:paraId="527B09AE" w14:textId="77777777" w:rsidR="00C50995" w:rsidRDefault="00C50995" w:rsidP="00C50995">
            <w:pPr>
              <w:jc w:val="center"/>
            </w:pPr>
            <w:r>
              <w:t>p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F3EDD" w14:textId="77777777" w:rsidR="00C50995" w:rsidRDefault="00C50995" w:rsidP="00C50995">
            <w:pPr>
              <w:jc w:val="center"/>
            </w:pP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B7848" w14:textId="2BE049B5" w:rsidR="00C50995" w:rsidRPr="00195546" w:rsidRDefault="009C4186" w:rsidP="00C50995">
            <w:pPr>
              <w:jc w:val="center"/>
            </w:pPr>
            <w:r>
              <w:t>0.26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22D62" w14:textId="610C3A2F" w:rsidR="00C50995" w:rsidRPr="00195546" w:rsidRDefault="009C4186" w:rsidP="00C50995">
            <w:pPr>
              <w:jc w:val="center"/>
            </w:pPr>
            <w:r>
              <w:t>0.39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E3F086" w14:textId="50593D37" w:rsidR="00C50995" w:rsidRPr="00195546" w:rsidRDefault="009C4186" w:rsidP="00C50995">
            <w:pPr>
              <w:jc w:val="center"/>
            </w:pPr>
            <w:r>
              <w:t>0.96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F426A" w14:textId="582D61E1" w:rsidR="00C50995" w:rsidRPr="00195546" w:rsidRDefault="009C4186" w:rsidP="00C50995">
            <w:pPr>
              <w:jc w:val="center"/>
            </w:pPr>
            <w:r>
              <w:t>0.10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38832" w14:textId="024BDE37" w:rsidR="00C50995" w:rsidRPr="00195546" w:rsidRDefault="009C4186" w:rsidP="00C50995">
            <w:pPr>
              <w:jc w:val="center"/>
            </w:pPr>
            <w:r>
              <w:t>0.80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BC95AB" w14:textId="0542BC66" w:rsidR="00C50995" w:rsidRPr="00195546" w:rsidRDefault="009C4186" w:rsidP="00C50995">
            <w:pPr>
              <w:jc w:val="center"/>
            </w:pPr>
            <w:r>
              <w:t>0.46</w:t>
            </w:r>
          </w:p>
        </w:tc>
      </w:tr>
      <w:tr w:rsidR="009C4186" w14:paraId="5B9486E7" w14:textId="77777777" w:rsidTr="00C50995">
        <w:trPr>
          <w:trHeight w:val="396"/>
        </w:trPr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191F5670" w14:textId="77777777" w:rsidR="00C50995" w:rsidRDefault="00C50995" w:rsidP="00C50995">
            <w:pPr>
              <w:jc w:val="center"/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6243C10F" w14:textId="77777777" w:rsidR="00C50995" w:rsidRDefault="00C50995" w:rsidP="00C50995">
            <w:pPr>
              <w:jc w:val="center"/>
            </w:pPr>
            <w:r>
              <w:t>n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C523A09" w14:textId="11AAEF97" w:rsidR="00C50995" w:rsidRPr="003A25A8" w:rsidRDefault="00DC32C0" w:rsidP="00C50995">
            <w:pPr>
              <w:jc w:val="center"/>
            </w:pPr>
            <w:r>
              <w:t>60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9894016" w14:textId="0C8BEDC4" w:rsidR="00C50995" w:rsidRPr="003A25A8" w:rsidRDefault="00DE50F6" w:rsidP="00C50995">
            <w:pPr>
              <w:jc w:val="center"/>
            </w:pPr>
            <w:r>
              <w:t>60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16C7D83" w14:textId="663EAEAB" w:rsidR="00C50995" w:rsidRPr="003A25A8" w:rsidRDefault="009C4186" w:rsidP="00C50995">
            <w:pPr>
              <w:jc w:val="center"/>
            </w:pPr>
            <w:r>
              <w:t>31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A17C52F" w14:textId="356CC74E" w:rsidR="00C50995" w:rsidRPr="003A25A8" w:rsidRDefault="00DE50F6" w:rsidP="00C50995">
            <w:pPr>
              <w:jc w:val="center"/>
            </w:pPr>
            <w:r>
              <w:t>60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CF47790" w14:textId="4D7D22AE" w:rsidR="00C50995" w:rsidRPr="003A25A8" w:rsidRDefault="00DE50F6" w:rsidP="00C50995">
            <w:pPr>
              <w:jc w:val="center"/>
            </w:pPr>
            <w:r>
              <w:t>60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99BAC4D" w14:textId="58193F9E" w:rsidR="00C50995" w:rsidRPr="003A25A8" w:rsidRDefault="00DE50F6" w:rsidP="00C50995">
            <w:pPr>
              <w:jc w:val="center"/>
            </w:pPr>
            <w:r>
              <w:t>60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42DC969" w14:textId="330DFF98" w:rsidR="00C50995" w:rsidRDefault="00DE50F6" w:rsidP="00C50995">
            <w:pPr>
              <w:jc w:val="center"/>
            </w:pPr>
            <w:r>
              <w:t>60</w:t>
            </w:r>
          </w:p>
        </w:tc>
      </w:tr>
    </w:tbl>
    <w:p w14:paraId="6C0829E0" w14:textId="1032705E" w:rsidR="00C50995" w:rsidRDefault="00C50995">
      <w:pPr>
        <w:rPr>
          <w:sz w:val="18"/>
          <w:szCs w:val="18"/>
        </w:rPr>
      </w:pPr>
      <w:r w:rsidRPr="00C50995">
        <w:rPr>
          <w:sz w:val="18"/>
          <w:szCs w:val="18"/>
        </w:rPr>
        <w:t xml:space="preserve">CGRP- </w:t>
      </w:r>
      <w:proofErr w:type="spellStart"/>
      <w:r w:rsidRPr="00C50995">
        <w:rPr>
          <w:sz w:val="18"/>
          <w:szCs w:val="18"/>
        </w:rPr>
        <w:t>Calcitonin</w:t>
      </w:r>
      <w:proofErr w:type="spellEnd"/>
      <w:r w:rsidRPr="00C50995">
        <w:rPr>
          <w:sz w:val="18"/>
          <w:szCs w:val="18"/>
        </w:rPr>
        <w:t xml:space="preserve"> gene</w:t>
      </w:r>
      <w:r>
        <w:rPr>
          <w:sz w:val="18"/>
          <w:szCs w:val="18"/>
        </w:rPr>
        <w:t>-</w:t>
      </w:r>
      <w:proofErr w:type="spellStart"/>
      <w:r w:rsidRPr="00C50995">
        <w:rPr>
          <w:sz w:val="18"/>
          <w:szCs w:val="18"/>
        </w:rPr>
        <w:t>related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peptide</w:t>
      </w:r>
      <w:proofErr w:type="spellEnd"/>
      <w:r w:rsidRPr="00C50995">
        <w:rPr>
          <w:sz w:val="18"/>
          <w:szCs w:val="18"/>
        </w:rPr>
        <w:t xml:space="preserve">; E2 - </w:t>
      </w:r>
      <w:proofErr w:type="spellStart"/>
      <w:r w:rsidRPr="00C50995">
        <w:rPr>
          <w:sz w:val="18"/>
          <w:szCs w:val="18"/>
        </w:rPr>
        <w:t>estradiol</w:t>
      </w:r>
      <w:proofErr w:type="spellEnd"/>
      <w:r w:rsidRPr="00C50995">
        <w:rPr>
          <w:sz w:val="18"/>
          <w:szCs w:val="18"/>
        </w:rPr>
        <w:t xml:space="preserve">, T -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Tc – </w:t>
      </w:r>
      <w:proofErr w:type="spellStart"/>
      <w:r w:rsidRPr="00C50995">
        <w:rPr>
          <w:sz w:val="18"/>
          <w:szCs w:val="18"/>
        </w:rPr>
        <w:t>circadian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Tf – </w:t>
      </w:r>
      <w:proofErr w:type="spellStart"/>
      <w:r w:rsidRPr="00C50995">
        <w:rPr>
          <w:sz w:val="18"/>
          <w:szCs w:val="18"/>
        </w:rPr>
        <w:t>free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LH - </w:t>
      </w:r>
      <w:proofErr w:type="spellStart"/>
      <w:r w:rsidRPr="00C50995">
        <w:rPr>
          <w:sz w:val="18"/>
          <w:szCs w:val="18"/>
        </w:rPr>
        <w:t>luteinizing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hormone</w:t>
      </w:r>
      <w:proofErr w:type="spellEnd"/>
      <w:r w:rsidRPr="00C50995">
        <w:rPr>
          <w:sz w:val="18"/>
          <w:szCs w:val="18"/>
        </w:rPr>
        <w:t xml:space="preserve">, FSH - </w:t>
      </w:r>
      <w:proofErr w:type="spellStart"/>
      <w:r w:rsidRPr="00C50995">
        <w:rPr>
          <w:sz w:val="18"/>
          <w:szCs w:val="18"/>
        </w:rPr>
        <w:t>follicle-stimulating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hormone</w:t>
      </w:r>
      <w:proofErr w:type="spellEnd"/>
    </w:p>
    <w:p w14:paraId="7A0D883B" w14:textId="77777777" w:rsidR="00E128F2" w:rsidRDefault="00E128F2">
      <w:pPr>
        <w:rPr>
          <w:sz w:val="18"/>
          <w:szCs w:val="18"/>
        </w:rPr>
      </w:pPr>
    </w:p>
    <w:p w14:paraId="5081E224" w14:textId="60A4CAE3" w:rsidR="00E128F2" w:rsidRPr="00C50995" w:rsidRDefault="00E128F2" w:rsidP="00E128F2">
      <w:pPr>
        <w:rPr>
          <w:b/>
        </w:rPr>
      </w:pPr>
      <w:proofErr w:type="spellStart"/>
      <w:r w:rsidRPr="00C50995">
        <w:rPr>
          <w:b/>
        </w:rPr>
        <w:t>Table</w:t>
      </w:r>
      <w:proofErr w:type="spellEnd"/>
      <w:r w:rsidRPr="00C50995">
        <w:rPr>
          <w:b/>
        </w:rPr>
        <w:t xml:space="preserve"> </w:t>
      </w:r>
      <w:r>
        <w:rPr>
          <w:b/>
        </w:rPr>
        <w:t>5</w:t>
      </w:r>
      <w:r>
        <w:rPr>
          <w:b/>
        </w:rPr>
        <w:t xml:space="preserve"> </w:t>
      </w:r>
      <w:proofErr w:type="spellStart"/>
      <w:r>
        <w:rPr>
          <w:b/>
        </w:rPr>
        <w:t>Correlation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between</w:t>
      </w:r>
      <w:proofErr w:type="spellEnd"/>
      <w:r>
        <w:rPr>
          <w:b/>
        </w:rPr>
        <w:t xml:space="preserve"> sex </w:t>
      </w:r>
      <w:proofErr w:type="spellStart"/>
      <w:r>
        <w:rPr>
          <w:b/>
        </w:rPr>
        <w:t>hormones</w:t>
      </w:r>
      <w:proofErr w:type="spellEnd"/>
      <w:r>
        <w:rPr>
          <w:b/>
        </w:rPr>
        <w:t xml:space="preserve"> and CGRP</w:t>
      </w:r>
      <w:r>
        <w:rPr>
          <w:b/>
        </w:rPr>
        <w:t xml:space="preserve"> by </w:t>
      </w:r>
      <w:proofErr w:type="spellStart"/>
      <w:r>
        <w:rPr>
          <w:b/>
        </w:rPr>
        <w:t>Migraine</w:t>
      </w:r>
      <w:proofErr w:type="spellEnd"/>
      <w:r>
        <w:rPr>
          <w:b/>
        </w:rPr>
        <w:t xml:space="preserve"> with </w:t>
      </w:r>
      <w:r w:rsidR="00CA6360">
        <w:rPr>
          <w:b/>
        </w:rPr>
        <w:t xml:space="preserve">and </w:t>
      </w:r>
      <w:proofErr w:type="spellStart"/>
      <w:r w:rsidR="00CA6360">
        <w:rPr>
          <w:b/>
        </w:rPr>
        <w:t>without</w:t>
      </w:r>
      <w:proofErr w:type="spellEnd"/>
      <w:r w:rsidR="007203AE">
        <w:rPr>
          <w:b/>
        </w:rPr>
        <w:t xml:space="preserve"> </w:t>
      </w:r>
      <w:r w:rsidR="00CA6360">
        <w:rPr>
          <w:b/>
        </w:rPr>
        <w:t>Aura</w:t>
      </w:r>
    </w:p>
    <w:tbl>
      <w:tblPr>
        <w:tblStyle w:val="Tabellenraster"/>
        <w:tblW w:w="9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305"/>
        <w:gridCol w:w="995"/>
        <w:gridCol w:w="931"/>
        <w:gridCol w:w="931"/>
        <w:gridCol w:w="920"/>
        <w:gridCol w:w="1512"/>
        <w:gridCol w:w="931"/>
        <w:gridCol w:w="934"/>
      </w:tblGrid>
      <w:tr w:rsidR="00CA6360" w14:paraId="0008898F" w14:textId="77777777" w:rsidTr="007F681F">
        <w:trPr>
          <w:trHeight w:val="396"/>
        </w:trPr>
        <w:tc>
          <w:tcPr>
            <w:tcW w:w="10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1CD5579" w14:textId="3538A73E" w:rsidR="00E128F2" w:rsidRPr="00AF1C5B" w:rsidRDefault="00AF1C5B" w:rsidP="00AF1C5B">
            <w:pPr>
              <w:rPr>
                <w:b/>
                <w:bCs/>
              </w:rPr>
            </w:pPr>
            <w:r>
              <w:rPr>
                <w:b/>
                <w:bCs/>
              </w:rPr>
              <w:t>With Au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D54C6FE" w14:textId="77777777" w:rsidR="00E128F2" w:rsidRDefault="00E128F2" w:rsidP="007F681F">
            <w:pPr>
              <w:jc w:val="center"/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862D56B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2A226DD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1B9C094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E1DD4DF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97C2017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E7EB39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LH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137AD84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FSH</w:t>
            </w:r>
          </w:p>
        </w:tc>
      </w:tr>
      <w:tr w:rsidR="00CA6360" w14:paraId="007D9EB0" w14:textId="77777777" w:rsidTr="007F681F">
        <w:trPr>
          <w:trHeight w:val="396"/>
        </w:trPr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6291D5F0" w14:textId="77777777" w:rsidR="00E128F2" w:rsidRDefault="00E128F2" w:rsidP="007F681F">
            <w:pPr>
              <w:jc w:val="center"/>
            </w:pPr>
            <w:r w:rsidRPr="001043FD">
              <w:rPr>
                <w:b/>
              </w:rPr>
              <w:t>CGRP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0FC951BA" w14:textId="2513C4C3" w:rsidR="00E128F2" w:rsidRDefault="00E128F2" w:rsidP="007F681F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50FF26" w14:textId="77777777" w:rsidR="00E128F2" w:rsidRPr="007645CE" w:rsidRDefault="00E128F2" w:rsidP="007F681F">
            <w:pPr>
              <w:jc w:val="center"/>
            </w:pPr>
            <w:r w:rsidRPr="007645CE">
              <w:rPr>
                <w:lang w:val="de-DE"/>
              </w:rPr>
              <w:t>1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3591F95" w14:textId="449BBA05" w:rsidR="00E128F2" w:rsidRPr="007645CE" w:rsidRDefault="00CA6360" w:rsidP="007F681F">
            <w:pPr>
              <w:jc w:val="center"/>
            </w:pPr>
            <w:r>
              <w:t>-0.24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D1D7B9C" w14:textId="6B271589" w:rsidR="00E128F2" w:rsidRPr="007645CE" w:rsidRDefault="00CA6360" w:rsidP="007F681F">
            <w:pPr>
              <w:jc w:val="center"/>
            </w:pPr>
            <w:r>
              <w:t>-0.26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1BD97A" w14:textId="3CEB54E2" w:rsidR="00E128F2" w:rsidRPr="007645CE" w:rsidRDefault="00CA6360" w:rsidP="007F681F">
            <w:pPr>
              <w:jc w:val="center"/>
            </w:pPr>
            <w:r>
              <w:t>0.05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A72F3F0" w14:textId="5894BCEF" w:rsidR="00E128F2" w:rsidRPr="007645CE" w:rsidRDefault="00CA6360" w:rsidP="007F681F">
            <w:pPr>
              <w:jc w:val="center"/>
            </w:pPr>
            <w:r>
              <w:t>-0.11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7051722" w14:textId="09C10F83" w:rsidR="00E128F2" w:rsidRPr="007645CE" w:rsidRDefault="00CA6360" w:rsidP="007F681F">
            <w:pPr>
              <w:jc w:val="center"/>
            </w:pPr>
            <w:r>
              <w:t>0.02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5517C4" w14:textId="26991D13" w:rsidR="00E128F2" w:rsidRPr="007645CE" w:rsidRDefault="00CA6360" w:rsidP="007F681F">
            <w:pPr>
              <w:jc w:val="center"/>
            </w:pPr>
            <w:r>
              <w:t>0.19</w:t>
            </w:r>
          </w:p>
        </w:tc>
      </w:tr>
      <w:tr w:rsidR="00CA6360" w14:paraId="382C864D" w14:textId="77777777" w:rsidTr="007F681F">
        <w:trPr>
          <w:trHeight w:val="396"/>
        </w:trPr>
        <w:tc>
          <w:tcPr>
            <w:tcW w:w="1016" w:type="dxa"/>
            <w:vAlign w:val="center"/>
          </w:tcPr>
          <w:p w14:paraId="6E3D694D" w14:textId="77777777" w:rsidR="00E128F2" w:rsidRDefault="00E128F2" w:rsidP="007F681F">
            <w:pPr>
              <w:jc w:val="center"/>
            </w:pPr>
          </w:p>
        </w:tc>
        <w:tc>
          <w:tcPr>
            <w:tcW w:w="1080" w:type="dxa"/>
            <w:vAlign w:val="center"/>
          </w:tcPr>
          <w:p w14:paraId="44FDA4FC" w14:textId="77777777" w:rsidR="00E128F2" w:rsidRDefault="00E128F2" w:rsidP="007F681F">
            <w:pPr>
              <w:jc w:val="center"/>
            </w:pPr>
            <w:r>
              <w:t>p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AF4039" w14:textId="77777777" w:rsidR="00E128F2" w:rsidRDefault="00E128F2" w:rsidP="007F681F">
            <w:pPr>
              <w:jc w:val="center"/>
            </w:pP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3F9B08" w14:textId="7BC6759C" w:rsidR="00E128F2" w:rsidRPr="00195546" w:rsidRDefault="00DA78F5" w:rsidP="007F681F">
            <w:pPr>
              <w:jc w:val="center"/>
            </w:pPr>
            <w:r>
              <w:t>0.</w:t>
            </w:r>
            <w:r w:rsidR="005B136C">
              <w:t>28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2B50F4" w14:textId="0AAF8E89" w:rsidR="00E128F2" w:rsidRPr="00195546" w:rsidRDefault="005B136C" w:rsidP="00C55D58">
            <w:r>
              <w:t xml:space="preserve">  0.43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D92AF" w14:textId="1EBC401E" w:rsidR="00E128F2" w:rsidRPr="00195546" w:rsidRDefault="005B136C" w:rsidP="007F681F">
            <w:pPr>
              <w:jc w:val="center"/>
            </w:pPr>
            <w:r>
              <w:t>0.84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810896" w14:textId="2C059556" w:rsidR="00E128F2" w:rsidRPr="00195546" w:rsidRDefault="005B136C" w:rsidP="00C55D58">
            <w:r>
              <w:t xml:space="preserve">       0.63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332122" w14:textId="1CD76F39" w:rsidR="00E128F2" w:rsidRPr="00195546" w:rsidRDefault="005B136C" w:rsidP="007F681F">
            <w:pPr>
              <w:jc w:val="center"/>
            </w:pPr>
            <w:r>
              <w:t>0.9</w:t>
            </w:r>
            <w:r w:rsidR="00CA6360">
              <w:t>2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8AE97F" w14:textId="6E1C7D23" w:rsidR="00E128F2" w:rsidRPr="00195546" w:rsidRDefault="00CA6360" w:rsidP="00C55D58">
            <w:r>
              <w:t xml:space="preserve">   0.39</w:t>
            </w:r>
          </w:p>
        </w:tc>
      </w:tr>
      <w:tr w:rsidR="00CA6360" w14:paraId="2B48ABB1" w14:textId="77777777" w:rsidTr="007F681F">
        <w:trPr>
          <w:trHeight w:val="396"/>
        </w:trPr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1F2917A9" w14:textId="77777777" w:rsidR="00E128F2" w:rsidRDefault="00E128F2" w:rsidP="007F681F">
            <w:pPr>
              <w:jc w:val="center"/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067D6027" w14:textId="77777777" w:rsidR="00E128F2" w:rsidRDefault="00E128F2" w:rsidP="007F681F">
            <w:pPr>
              <w:jc w:val="center"/>
            </w:pPr>
            <w:r>
              <w:t>n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2DE5CA9" w14:textId="67493F66" w:rsidR="00E128F2" w:rsidRPr="003A25A8" w:rsidRDefault="00C55D58" w:rsidP="007F681F">
            <w:pPr>
              <w:jc w:val="center"/>
            </w:pPr>
            <w:r>
              <w:t>2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95847A" w14:textId="27DFAAB9" w:rsidR="00E128F2" w:rsidRPr="003A25A8" w:rsidRDefault="00C55D58" w:rsidP="007F681F">
            <w:pPr>
              <w:jc w:val="center"/>
            </w:pPr>
            <w:r>
              <w:t>2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E08284B" w14:textId="43DD6442" w:rsidR="00E128F2" w:rsidRPr="003A25A8" w:rsidRDefault="00C55D58" w:rsidP="007F681F">
            <w:pPr>
              <w:jc w:val="center"/>
            </w:pPr>
            <w:r>
              <w:t>11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9FE9558" w14:textId="3C692C9D" w:rsidR="00E128F2" w:rsidRPr="003A25A8" w:rsidRDefault="00C55D58" w:rsidP="007F681F">
            <w:pPr>
              <w:jc w:val="center"/>
            </w:pPr>
            <w:r>
              <w:t>24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6B4317B" w14:textId="4833C32D" w:rsidR="00E128F2" w:rsidRPr="003A25A8" w:rsidRDefault="00C55D58" w:rsidP="007F681F">
            <w:pPr>
              <w:jc w:val="center"/>
            </w:pPr>
            <w:r>
              <w:t>2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9DAED5D" w14:textId="647E269E" w:rsidR="00E128F2" w:rsidRPr="003A25A8" w:rsidRDefault="00C55D58" w:rsidP="007F681F">
            <w:pPr>
              <w:jc w:val="center"/>
            </w:pPr>
            <w:r>
              <w:t>24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D0CCAB" w14:textId="56937798" w:rsidR="00E128F2" w:rsidRDefault="00C55D58" w:rsidP="007F681F">
            <w:pPr>
              <w:jc w:val="center"/>
            </w:pPr>
            <w:r>
              <w:t>24</w:t>
            </w:r>
          </w:p>
        </w:tc>
      </w:tr>
    </w:tbl>
    <w:p w14:paraId="4D913082" w14:textId="1F8C3438" w:rsidR="00E128F2" w:rsidRPr="00CA6360" w:rsidRDefault="00E128F2" w:rsidP="00E128F2">
      <w:pPr>
        <w:rPr>
          <w:sz w:val="18"/>
          <w:szCs w:val="18"/>
        </w:rPr>
      </w:pPr>
    </w:p>
    <w:tbl>
      <w:tblPr>
        <w:tblStyle w:val="Tabellenraster"/>
        <w:tblW w:w="9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305"/>
        <w:gridCol w:w="991"/>
        <w:gridCol w:w="923"/>
        <w:gridCol w:w="923"/>
        <w:gridCol w:w="913"/>
        <w:gridCol w:w="1512"/>
        <w:gridCol w:w="923"/>
        <w:gridCol w:w="927"/>
      </w:tblGrid>
      <w:tr w:rsidR="00C55D58" w14:paraId="7659AC0E" w14:textId="77777777" w:rsidTr="007F681F">
        <w:trPr>
          <w:trHeight w:val="396"/>
        </w:trPr>
        <w:tc>
          <w:tcPr>
            <w:tcW w:w="10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5FECF7B" w14:textId="0AFE438D" w:rsidR="00E128F2" w:rsidRPr="00AF1C5B" w:rsidRDefault="00AF1C5B" w:rsidP="00AF1C5B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Pr="00AF1C5B">
              <w:rPr>
                <w:b/>
                <w:bCs/>
              </w:rPr>
              <w:t>ithout Au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B6A7CDF" w14:textId="77777777" w:rsidR="00E128F2" w:rsidRDefault="00E128F2" w:rsidP="007F681F">
            <w:pPr>
              <w:jc w:val="center"/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F455306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18EE91F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291F8DE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f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50535BD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EB6C60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9A97B1E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LH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5E4D204" w14:textId="77777777" w:rsidR="00E128F2" w:rsidRPr="00C50995" w:rsidRDefault="00E128F2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FSH</w:t>
            </w:r>
          </w:p>
        </w:tc>
      </w:tr>
      <w:tr w:rsidR="00C55D58" w14:paraId="62D83821" w14:textId="77777777" w:rsidTr="007F681F">
        <w:trPr>
          <w:trHeight w:val="396"/>
        </w:trPr>
        <w:tc>
          <w:tcPr>
            <w:tcW w:w="1016" w:type="dxa"/>
            <w:tcBorders>
              <w:top w:val="single" w:sz="18" w:space="0" w:color="auto"/>
            </w:tcBorders>
            <w:vAlign w:val="center"/>
          </w:tcPr>
          <w:p w14:paraId="692A95A9" w14:textId="77777777" w:rsidR="00E128F2" w:rsidRDefault="00E128F2" w:rsidP="007F681F">
            <w:pPr>
              <w:jc w:val="center"/>
            </w:pPr>
            <w:r w:rsidRPr="001043FD">
              <w:rPr>
                <w:b/>
              </w:rPr>
              <w:t>CGRP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</w:tcPr>
          <w:p w14:paraId="21BC68E9" w14:textId="77777777" w:rsidR="00E128F2" w:rsidRDefault="00E128F2" w:rsidP="007F681F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11776E" w14:textId="77777777" w:rsidR="00E128F2" w:rsidRPr="007645CE" w:rsidRDefault="00E128F2" w:rsidP="007F681F">
            <w:pPr>
              <w:jc w:val="center"/>
            </w:pPr>
            <w:r w:rsidRPr="007645CE">
              <w:rPr>
                <w:lang w:val="de-DE"/>
              </w:rPr>
              <w:t>1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D1F870F" w14:textId="2B1264B2" w:rsidR="00E128F2" w:rsidRPr="007645CE" w:rsidRDefault="00847AF8" w:rsidP="007F681F">
            <w:pPr>
              <w:jc w:val="center"/>
            </w:pPr>
            <w:r>
              <w:t>-0.63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8D2AF4" w14:textId="0EC615E0" w:rsidR="00E128F2" w:rsidRPr="007645CE" w:rsidRDefault="00847AF8" w:rsidP="007F681F">
            <w:pPr>
              <w:jc w:val="center"/>
            </w:pPr>
            <w:r>
              <w:t>0.01</w:t>
            </w:r>
          </w:p>
        </w:tc>
        <w:tc>
          <w:tcPr>
            <w:tcW w:w="96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BB5D10C" w14:textId="6BEE3DBF" w:rsidR="00E128F2" w:rsidRPr="007645CE" w:rsidRDefault="00847AF8" w:rsidP="007F681F">
            <w:pPr>
              <w:jc w:val="center"/>
            </w:pPr>
            <w:r>
              <w:t>-0.08</w:t>
            </w:r>
          </w:p>
        </w:tc>
        <w:tc>
          <w:tcPr>
            <w:tcW w:w="14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217D51" w14:textId="0C45DE74" w:rsidR="00E128F2" w:rsidRPr="007645CE" w:rsidRDefault="00847AF8" w:rsidP="007F681F">
            <w:pPr>
              <w:jc w:val="center"/>
            </w:pPr>
            <w:r>
              <w:t>-0.25</w:t>
            </w:r>
          </w:p>
        </w:tc>
        <w:tc>
          <w:tcPr>
            <w:tcW w:w="97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D182F7" w14:textId="2EFB9730" w:rsidR="00E128F2" w:rsidRPr="007645CE" w:rsidRDefault="00847AF8" w:rsidP="007F681F">
            <w:pPr>
              <w:jc w:val="center"/>
            </w:pPr>
            <w:r>
              <w:t>-0.09</w:t>
            </w:r>
          </w:p>
        </w:tc>
        <w:tc>
          <w:tcPr>
            <w:tcW w:w="97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499FEFE" w14:textId="6665C64C" w:rsidR="00E128F2" w:rsidRPr="007645CE" w:rsidRDefault="00847AF8" w:rsidP="007F681F">
            <w:pPr>
              <w:jc w:val="center"/>
            </w:pPr>
            <w:r>
              <w:t>0.05</w:t>
            </w:r>
          </w:p>
        </w:tc>
      </w:tr>
      <w:tr w:rsidR="00C55D58" w14:paraId="4BA8C176" w14:textId="77777777" w:rsidTr="007F681F">
        <w:trPr>
          <w:trHeight w:val="396"/>
        </w:trPr>
        <w:tc>
          <w:tcPr>
            <w:tcW w:w="1016" w:type="dxa"/>
            <w:vAlign w:val="center"/>
          </w:tcPr>
          <w:p w14:paraId="1BEE2C5F" w14:textId="77777777" w:rsidR="00E128F2" w:rsidRDefault="00E128F2" w:rsidP="007F681F">
            <w:pPr>
              <w:jc w:val="center"/>
            </w:pPr>
          </w:p>
        </w:tc>
        <w:tc>
          <w:tcPr>
            <w:tcW w:w="1080" w:type="dxa"/>
            <w:vAlign w:val="center"/>
          </w:tcPr>
          <w:p w14:paraId="1B28FEF2" w14:textId="77777777" w:rsidR="00E128F2" w:rsidRDefault="00E128F2" w:rsidP="007F681F">
            <w:pPr>
              <w:jc w:val="center"/>
            </w:pPr>
            <w:r>
              <w:t>p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959DE" w14:textId="77777777" w:rsidR="00E128F2" w:rsidRDefault="00E128F2" w:rsidP="007F681F">
            <w:pPr>
              <w:jc w:val="center"/>
            </w:pP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945DB" w14:textId="17411BDB" w:rsidR="00E128F2" w:rsidRPr="00195546" w:rsidRDefault="00847AF8" w:rsidP="007F681F">
            <w:pPr>
              <w:jc w:val="center"/>
            </w:pPr>
            <w:r>
              <w:t>0.72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49C2D7" w14:textId="71CD7FBE" w:rsidR="00E128F2" w:rsidRPr="00195546" w:rsidRDefault="00847AF8" w:rsidP="00C55D58">
            <w:r>
              <w:t xml:space="preserve">  0.96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C49B9C" w14:textId="3634E06B" w:rsidR="00E128F2" w:rsidRPr="00195546" w:rsidRDefault="00847AF8" w:rsidP="00C55D58">
            <w:r>
              <w:t xml:space="preserve">   0.63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92598F" w14:textId="79B832C6" w:rsidR="00E128F2" w:rsidRPr="00195546" w:rsidRDefault="00847AF8" w:rsidP="007F681F">
            <w:pPr>
              <w:jc w:val="center"/>
            </w:pPr>
            <w:r>
              <w:t>0.15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28B07" w14:textId="7C707E1B" w:rsidR="00E128F2" w:rsidRPr="00195546" w:rsidRDefault="00847AF8" w:rsidP="007F681F">
            <w:pPr>
              <w:jc w:val="center"/>
            </w:pPr>
            <w:r>
              <w:t>0.59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1C81B4" w14:textId="2371A385" w:rsidR="00E128F2" w:rsidRPr="00195546" w:rsidRDefault="008411D5" w:rsidP="00C55D58">
            <w:r>
              <w:t xml:space="preserve">  0.79</w:t>
            </w:r>
          </w:p>
        </w:tc>
      </w:tr>
      <w:tr w:rsidR="00C55D58" w14:paraId="026F0BC3" w14:textId="77777777" w:rsidTr="007F681F">
        <w:trPr>
          <w:trHeight w:val="396"/>
        </w:trPr>
        <w:tc>
          <w:tcPr>
            <w:tcW w:w="1016" w:type="dxa"/>
            <w:tcBorders>
              <w:bottom w:val="single" w:sz="18" w:space="0" w:color="auto"/>
            </w:tcBorders>
            <w:vAlign w:val="center"/>
          </w:tcPr>
          <w:p w14:paraId="2412BB5D" w14:textId="77777777" w:rsidR="00E128F2" w:rsidRDefault="00E128F2" w:rsidP="007F681F">
            <w:pPr>
              <w:jc w:val="center"/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7DAA9D0C" w14:textId="77777777" w:rsidR="00E128F2" w:rsidRDefault="00E128F2" w:rsidP="007F681F">
            <w:pPr>
              <w:jc w:val="center"/>
            </w:pPr>
            <w:r>
              <w:t>n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557D364" w14:textId="4D4F4EB0" w:rsidR="00E128F2" w:rsidRPr="003A25A8" w:rsidRDefault="00C55D58" w:rsidP="007F681F">
            <w:pPr>
              <w:jc w:val="center"/>
            </w:pPr>
            <w:r>
              <w:t>3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5556AE2" w14:textId="59CFEFD9" w:rsidR="00E128F2" w:rsidRPr="003A25A8" w:rsidRDefault="00C55D58" w:rsidP="007F681F">
            <w:pPr>
              <w:jc w:val="center"/>
            </w:pPr>
            <w:r>
              <w:t>3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8F24BDA" w14:textId="03202450" w:rsidR="00E128F2" w:rsidRPr="003A25A8" w:rsidRDefault="00C55D58" w:rsidP="007F681F">
            <w:pPr>
              <w:jc w:val="center"/>
            </w:pPr>
            <w:r>
              <w:t>20</w:t>
            </w:r>
          </w:p>
        </w:tc>
        <w:tc>
          <w:tcPr>
            <w:tcW w:w="96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254A551" w14:textId="3553DDA4" w:rsidR="00E128F2" w:rsidRPr="003A25A8" w:rsidRDefault="00C55D58" w:rsidP="007F681F">
            <w:pPr>
              <w:jc w:val="center"/>
            </w:pPr>
            <w:r>
              <w:t>34</w:t>
            </w:r>
          </w:p>
        </w:tc>
        <w:tc>
          <w:tcPr>
            <w:tcW w:w="14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456D3F8" w14:textId="6F8ED6D8" w:rsidR="00E128F2" w:rsidRPr="003A25A8" w:rsidRDefault="00C55D58" w:rsidP="007F681F">
            <w:pPr>
              <w:jc w:val="center"/>
            </w:pPr>
            <w:r>
              <w:t>34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0E85C5" w14:textId="40708501" w:rsidR="00E128F2" w:rsidRPr="003A25A8" w:rsidRDefault="00C55D58" w:rsidP="007F681F">
            <w:pPr>
              <w:jc w:val="center"/>
            </w:pPr>
            <w:r>
              <w:t>34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22EA4A4" w14:textId="30FC0F43" w:rsidR="00E128F2" w:rsidRDefault="00C55D58" w:rsidP="007F681F">
            <w:pPr>
              <w:jc w:val="center"/>
            </w:pPr>
            <w:r>
              <w:t>34</w:t>
            </w:r>
          </w:p>
        </w:tc>
      </w:tr>
    </w:tbl>
    <w:p w14:paraId="7922E5C5" w14:textId="77777777" w:rsidR="00E128F2" w:rsidRDefault="00E128F2" w:rsidP="00E128F2">
      <w:pPr>
        <w:rPr>
          <w:sz w:val="18"/>
          <w:szCs w:val="18"/>
        </w:rPr>
      </w:pPr>
      <w:r w:rsidRPr="00C50995">
        <w:rPr>
          <w:sz w:val="18"/>
          <w:szCs w:val="18"/>
        </w:rPr>
        <w:t xml:space="preserve">CGRP- </w:t>
      </w:r>
      <w:proofErr w:type="spellStart"/>
      <w:r w:rsidRPr="00C50995">
        <w:rPr>
          <w:sz w:val="18"/>
          <w:szCs w:val="18"/>
        </w:rPr>
        <w:t>Calcitonin</w:t>
      </w:r>
      <w:proofErr w:type="spellEnd"/>
      <w:r w:rsidRPr="00C50995">
        <w:rPr>
          <w:sz w:val="18"/>
          <w:szCs w:val="18"/>
        </w:rPr>
        <w:t xml:space="preserve"> gene</w:t>
      </w:r>
      <w:r>
        <w:rPr>
          <w:sz w:val="18"/>
          <w:szCs w:val="18"/>
        </w:rPr>
        <w:t>-</w:t>
      </w:r>
      <w:proofErr w:type="spellStart"/>
      <w:r w:rsidRPr="00C50995">
        <w:rPr>
          <w:sz w:val="18"/>
          <w:szCs w:val="18"/>
        </w:rPr>
        <w:t>related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peptide</w:t>
      </w:r>
      <w:proofErr w:type="spellEnd"/>
      <w:r w:rsidRPr="00C50995">
        <w:rPr>
          <w:sz w:val="18"/>
          <w:szCs w:val="18"/>
        </w:rPr>
        <w:t xml:space="preserve">; E2 - </w:t>
      </w:r>
      <w:proofErr w:type="spellStart"/>
      <w:r w:rsidRPr="00C50995">
        <w:rPr>
          <w:sz w:val="18"/>
          <w:szCs w:val="18"/>
        </w:rPr>
        <w:t>estradiol</w:t>
      </w:r>
      <w:proofErr w:type="spellEnd"/>
      <w:r w:rsidRPr="00C50995">
        <w:rPr>
          <w:sz w:val="18"/>
          <w:szCs w:val="18"/>
        </w:rPr>
        <w:t xml:space="preserve">, T -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Tc – </w:t>
      </w:r>
      <w:proofErr w:type="spellStart"/>
      <w:r w:rsidRPr="00C50995">
        <w:rPr>
          <w:sz w:val="18"/>
          <w:szCs w:val="18"/>
        </w:rPr>
        <w:t>circadian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Tf – </w:t>
      </w:r>
      <w:proofErr w:type="spellStart"/>
      <w:r w:rsidRPr="00C50995">
        <w:rPr>
          <w:sz w:val="18"/>
          <w:szCs w:val="18"/>
        </w:rPr>
        <w:t>free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 w:rsidRPr="00C50995">
        <w:rPr>
          <w:sz w:val="18"/>
          <w:szCs w:val="18"/>
        </w:rPr>
        <w:t xml:space="preserve">, LH - </w:t>
      </w:r>
      <w:proofErr w:type="spellStart"/>
      <w:r w:rsidRPr="00C50995">
        <w:rPr>
          <w:sz w:val="18"/>
          <w:szCs w:val="18"/>
        </w:rPr>
        <w:t>luteinizing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hormone</w:t>
      </w:r>
      <w:proofErr w:type="spellEnd"/>
      <w:r w:rsidRPr="00C50995">
        <w:rPr>
          <w:sz w:val="18"/>
          <w:szCs w:val="18"/>
        </w:rPr>
        <w:t xml:space="preserve">, FSH - </w:t>
      </w:r>
      <w:proofErr w:type="spellStart"/>
      <w:r w:rsidRPr="00C50995">
        <w:rPr>
          <w:sz w:val="18"/>
          <w:szCs w:val="18"/>
        </w:rPr>
        <w:t>follicle-stimulating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hormone</w:t>
      </w:r>
      <w:proofErr w:type="spellEnd"/>
    </w:p>
    <w:p w14:paraId="4564F82A" w14:textId="10470199" w:rsidR="00E128F2" w:rsidRDefault="00E128F2" w:rsidP="00E128F2">
      <w:pPr>
        <w:rPr>
          <w:sz w:val="18"/>
          <w:szCs w:val="18"/>
        </w:rPr>
      </w:pPr>
    </w:p>
    <w:p w14:paraId="0F150BC6" w14:textId="35715F75" w:rsidR="00C55D58" w:rsidRDefault="00C55D58" w:rsidP="00E128F2">
      <w:pPr>
        <w:rPr>
          <w:sz w:val="18"/>
          <w:szCs w:val="18"/>
        </w:rPr>
      </w:pPr>
    </w:p>
    <w:p w14:paraId="5967CBA4" w14:textId="77777777" w:rsidR="00C55D58" w:rsidRDefault="00C55D58" w:rsidP="00E128F2">
      <w:pPr>
        <w:rPr>
          <w:sz w:val="18"/>
          <w:szCs w:val="18"/>
        </w:rPr>
      </w:pPr>
    </w:p>
    <w:p w14:paraId="7800C491" w14:textId="77777777" w:rsidR="00E128F2" w:rsidRDefault="00E128F2">
      <w:pPr>
        <w:rPr>
          <w:sz w:val="18"/>
          <w:szCs w:val="18"/>
        </w:rPr>
      </w:pPr>
    </w:p>
    <w:p w14:paraId="0EE24D30" w14:textId="77777777" w:rsidR="00AF1C5B" w:rsidRDefault="00AF1C5B" w:rsidP="0079324A">
      <w:pPr>
        <w:rPr>
          <w:b/>
        </w:rPr>
      </w:pPr>
    </w:p>
    <w:p w14:paraId="3C23A36A" w14:textId="221FB813" w:rsidR="0079324A" w:rsidRPr="001744BF" w:rsidRDefault="0079324A" w:rsidP="0079324A">
      <w:pPr>
        <w:rPr>
          <w:b/>
        </w:rPr>
      </w:pPr>
      <w:proofErr w:type="spellStart"/>
      <w:r w:rsidRPr="001744BF">
        <w:rPr>
          <w:b/>
        </w:rPr>
        <w:lastRenderedPageBreak/>
        <w:t>Table</w:t>
      </w:r>
      <w:proofErr w:type="spellEnd"/>
      <w:r w:rsidRPr="001744BF">
        <w:rPr>
          <w:b/>
        </w:rPr>
        <w:t xml:space="preserve"> </w:t>
      </w:r>
      <w:r w:rsidR="000C11C6">
        <w:rPr>
          <w:b/>
        </w:rPr>
        <w:t>6</w:t>
      </w:r>
      <w:r w:rsidR="00376C9E" w:rsidRPr="001744BF">
        <w:rPr>
          <w:b/>
        </w:rPr>
        <w:t xml:space="preserve"> </w:t>
      </w:r>
      <w:proofErr w:type="spellStart"/>
      <w:r w:rsidR="00376C9E" w:rsidRPr="001744BF">
        <w:rPr>
          <w:b/>
        </w:rPr>
        <w:t>Correlations</w:t>
      </w:r>
      <w:proofErr w:type="spellEnd"/>
      <w:r w:rsidR="00376C9E" w:rsidRPr="001744BF">
        <w:rPr>
          <w:b/>
        </w:rPr>
        <w:t xml:space="preserve"> </w:t>
      </w:r>
      <w:proofErr w:type="spellStart"/>
      <w:r w:rsidR="00376C9E" w:rsidRPr="001744BF">
        <w:rPr>
          <w:b/>
        </w:rPr>
        <w:t>between</w:t>
      </w:r>
      <w:proofErr w:type="spellEnd"/>
      <w:r w:rsidR="00376C9E" w:rsidRPr="001744BF">
        <w:rPr>
          <w:b/>
        </w:rPr>
        <w:t xml:space="preserve"> CGRP, sex </w:t>
      </w:r>
      <w:proofErr w:type="spellStart"/>
      <w:r w:rsidR="00376C9E" w:rsidRPr="001744BF">
        <w:rPr>
          <w:b/>
        </w:rPr>
        <w:t>hormones</w:t>
      </w:r>
      <w:proofErr w:type="spellEnd"/>
      <w:r w:rsidR="00376C9E" w:rsidRPr="001744BF">
        <w:rPr>
          <w:b/>
        </w:rPr>
        <w:t xml:space="preserve"> and </w:t>
      </w:r>
      <w:proofErr w:type="spellStart"/>
      <w:r w:rsidR="00376C9E" w:rsidRPr="001744BF">
        <w:rPr>
          <w:b/>
        </w:rPr>
        <w:t>clinical</w:t>
      </w:r>
      <w:proofErr w:type="spellEnd"/>
      <w:r w:rsidR="00376C9E" w:rsidRPr="001744BF">
        <w:rPr>
          <w:b/>
        </w:rPr>
        <w:t xml:space="preserve"> parameters</w:t>
      </w:r>
    </w:p>
    <w:tbl>
      <w:tblPr>
        <w:tblStyle w:val="Tabellenraster"/>
        <w:tblW w:w="9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353"/>
        <w:gridCol w:w="1271"/>
        <w:gridCol w:w="1215"/>
        <w:gridCol w:w="1198"/>
        <w:gridCol w:w="1895"/>
        <w:gridCol w:w="1215"/>
      </w:tblGrid>
      <w:tr w:rsidR="00590293" w14:paraId="59739350" w14:textId="77777777" w:rsidTr="001B1A76">
        <w:trPr>
          <w:trHeight w:val="354"/>
        </w:trPr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E40DF44" w14:textId="77777777" w:rsidR="00590293" w:rsidRDefault="00590293" w:rsidP="006D599A">
            <w:pPr>
              <w:jc w:val="center"/>
            </w:pPr>
          </w:p>
        </w:tc>
        <w:tc>
          <w:tcPr>
            <w:tcW w:w="135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9C211A9" w14:textId="77777777" w:rsidR="00590293" w:rsidRDefault="00590293" w:rsidP="006D599A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2C780F" w14:textId="77777777" w:rsidR="00590293" w:rsidRPr="00C50995" w:rsidRDefault="00590293" w:rsidP="006D599A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6068E00" w14:textId="77777777" w:rsidR="00590293" w:rsidRPr="00C50995" w:rsidRDefault="00590293" w:rsidP="006D599A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4825278" w14:textId="77777777" w:rsidR="00590293" w:rsidRPr="00C50995" w:rsidRDefault="00590293" w:rsidP="006D599A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6A28F79" w14:textId="77777777" w:rsidR="00590293" w:rsidRPr="00C50995" w:rsidRDefault="00590293" w:rsidP="006D599A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66F28C" w14:textId="77777777" w:rsidR="00590293" w:rsidRPr="00C50995" w:rsidRDefault="00590293" w:rsidP="006D599A">
            <w:pPr>
              <w:jc w:val="center"/>
              <w:rPr>
                <w:b/>
              </w:rPr>
            </w:pPr>
            <w:r>
              <w:rPr>
                <w:b/>
              </w:rPr>
              <w:t>E2/P</w:t>
            </w:r>
          </w:p>
        </w:tc>
      </w:tr>
      <w:tr w:rsidR="00590293" w14:paraId="37E1BDCC" w14:textId="77777777" w:rsidTr="001B1A76">
        <w:trPr>
          <w:trHeight w:val="354"/>
        </w:trPr>
        <w:tc>
          <w:tcPr>
            <w:tcW w:w="1271" w:type="dxa"/>
            <w:tcBorders>
              <w:top w:val="single" w:sz="18" w:space="0" w:color="auto"/>
            </w:tcBorders>
            <w:vAlign w:val="center"/>
          </w:tcPr>
          <w:p w14:paraId="41E75594" w14:textId="77777777" w:rsidR="00590293" w:rsidRPr="0079324A" w:rsidRDefault="00590293" w:rsidP="006D599A">
            <w:pPr>
              <w:jc w:val="center"/>
              <w:rPr>
                <w:b/>
              </w:rPr>
            </w:pPr>
            <w:r w:rsidRPr="0079324A">
              <w:rPr>
                <w:b/>
              </w:rPr>
              <w:t>MMD</w:t>
            </w:r>
          </w:p>
        </w:tc>
        <w:tc>
          <w:tcPr>
            <w:tcW w:w="1353" w:type="dxa"/>
            <w:tcBorders>
              <w:top w:val="single" w:sz="18" w:space="0" w:color="auto"/>
            </w:tcBorders>
            <w:vAlign w:val="center"/>
          </w:tcPr>
          <w:p w14:paraId="62CAEFB9" w14:textId="2F97C772" w:rsidR="00590293" w:rsidRDefault="00AF1C5B" w:rsidP="006D599A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E5B67B2" w14:textId="408E4D1A" w:rsidR="00590293" w:rsidRPr="007645CE" w:rsidRDefault="00592960" w:rsidP="006D599A">
            <w:pPr>
              <w:jc w:val="center"/>
            </w:pPr>
            <w:r>
              <w:t>0.01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A5E930" w14:textId="1170D7BF" w:rsidR="00590293" w:rsidRPr="007645CE" w:rsidRDefault="006D690C" w:rsidP="006D599A">
            <w:pPr>
              <w:jc w:val="center"/>
            </w:pPr>
            <w:r>
              <w:t>0.05</w:t>
            </w:r>
          </w:p>
        </w:tc>
        <w:tc>
          <w:tcPr>
            <w:tcW w:w="11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EFA1E3" w14:textId="2108F377" w:rsidR="00590293" w:rsidRPr="007645CE" w:rsidRDefault="006D690C" w:rsidP="006D599A">
            <w:pPr>
              <w:jc w:val="center"/>
            </w:pPr>
            <w:r>
              <w:t>-0.12</w:t>
            </w:r>
          </w:p>
        </w:tc>
        <w:tc>
          <w:tcPr>
            <w:tcW w:w="18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A227E4C" w14:textId="5E02C0FE" w:rsidR="00590293" w:rsidRPr="007645CE" w:rsidRDefault="006D690C" w:rsidP="006D599A">
            <w:pPr>
              <w:jc w:val="center"/>
            </w:pPr>
            <w:r>
              <w:t>-0.11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853F4C4" w14:textId="2B383D9E" w:rsidR="00590293" w:rsidRPr="007645CE" w:rsidRDefault="006D690C" w:rsidP="006D599A">
            <w:pPr>
              <w:jc w:val="center"/>
            </w:pPr>
            <w:r>
              <w:t>0.03</w:t>
            </w:r>
          </w:p>
        </w:tc>
      </w:tr>
      <w:tr w:rsidR="00590293" w14:paraId="2E2C0E51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6A3B1698" w14:textId="77777777" w:rsidR="00590293" w:rsidRDefault="00590293" w:rsidP="006D599A">
            <w:pPr>
              <w:jc w:val="center"/>
            </w:pPr>
          </w:p>
        </w:tc>
        <w:tc>
          <w:tcPr>
            <w:tcW w:w="1353" w:type="dxa"/>
            <w:vAlign w:val="center"/>
          </w:tcPr>
          <w:p w14:paraId="77DEBD1A" w14:textId="77777777" w:rsidR="00590293" w:rsidRDefault="00590293" w:rsidP="006D599A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098043" w14:textId="6A47392C" w:rsidR="00590293" w:rsidRDefault="00592960" w:rsidP="006D599A">
            <w:pPr>
              <w:jc w:val="center"/>
            </w:pPr>
            <w:r>
              <w:t>0.99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8A60E3" w14:textId="1541BD8C" w:rsidR="00590293" w:rsidRPr="00195546" w:rsidRDefault="006D690C" w:rsidP="006D599A">
            <w:pPr>
              <w:jc w:val="center"/>
            </w:pPr>
            <w:r>
              <w:t>0.69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B39014" w14:textId="6E84DA35" w:rsidR="00590293" w:rsidRPr="00195546" w:rsidRDefault="006D690C" w:rsidP="006D599A">
            <w:pPr>
              <w:jc w:val="center"/>
            </w:pPr>
            <w:r>
              <w:t>0.36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AF7CE" w14:textId="408EFCAD" w:rsidR="00590293" w:rsidRPr="00195546" w:rsidRDefault="006D690C" w:rsidP="006D599A">
            <w:pPr>
              <w:jc w:val="center"/>
            </w:pPr>
            <w:r>
              <w:t>0.40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F16E95" w14:textId="3B2DD4C1" w:rsidR="00590293" w:rsidRPr="00195546" w:rsidRDefault="006D690C" w:rsidP="006D599A">
            <w:pPr>
              <w:jc w:val="center"/>
            </w:pPr>
            <w:r>
              <w:t>0.82</w:t>
            </w:r>
          </w:p>
        </w:tc>
      </w:tr>
      <w:tr w:rsidR="00590293" w14:paraId="3E7F37D2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6B2DF823" w14:textId="77777777" w:rsidR="00590293" w:rsidRDefault="00590293" w:rsidP="006D599A">
            <w:pPr>
              <w:jc w:val="center"/>
            </w:pPr>
          </w:p>
        </w:tc>
        <w:tc>
          <w:tcPr>
            <w:tcW w:w="1353" w:type="dxa"/>
            <w:vAlign w:val="center"/>
          </w:tcPr>
          <w:p w14:paraId="5D955830" w14:textId="77777777" w:rsidR="00590293" w:rsidRDefault="00590293" w:rsidP="006D599A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524D8" w14:textId="1F4E2C5B" w:rsidR="00590293" w:rsidRPr="003A25A8" w:rsidRDefault="00592960" w:rsidP="006D599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435287" w14:textId="78F52B1D" w:rsidR="00590293" w:rsidRPr="003A25A8" w:rsidRDefault="00592960" w:rsidP="006D599A">
            <w:pPr>
              <w:jc w:val="center"/>
            </w:pPr>
            <w:r>
              <w:t>60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C1D9A3" w14:textId="0ECD018D" w:rsidR="00590293" w:rsidRPr="003A25A8" w:rsidRDefault="00592960" w:rsidP="006D599A">
            <w:pPr>
              <w:jc w:val="center"/>
            </w:pPr>
            <w:r>
              <w:t>60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C71ED3" w14:textId="36AA4E86" w:rsidR="00590293" w:rsidRPr="003A25A8" w:rsidRDefault="00592960" w:rsidP="006D599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671F9" w14:textId="31654340" w:rsidR="00590293" w:rsidRPr="003A25A8" w:rsidRDefault="00592960" w:rsidP="006D599A">
            <w:pPr>
              <w:jc w:val="center"/>
            </w:pPr>
            <w:r>
              <w:t>60</w:t>
            </w:r>
          </w:p>
        </w:tc>
      </w:tr>
      <w:tr w:rsidR="00590293" w14:paraId="2AAB0AD0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318D4F61" w14:textId="77777777" w:rsidR="00590293" w:rsidRPr="0079324A" w:rsidRDefault="00590293" w:rsidP="0079324A">
            <w:pPr>
              <w:jc w:val="center"/>
              <w:rPr>
                <w:b/>
              </w:rPr>
            </w:pPr>
            <w:r w:rsidRPr="0079324A">
              <w:rPr>
                <w:b/>
              </w:rPr>
              <w:t>NRS</w:t>
            </w:r>
          </w:p>
        </w:tc>
        <w:tc>
          <w:tcPr>
            <w:tcW w:w="1353" w:type="dxa"/>
            <w:vAlign w:val="center"/>
          </w:tcPr>
          <w:p w14:paraId="152AF8C9" w14:textId="1F787FA3" w:rsidR="00590293" w:rsidRDefault="00AF1C5B" w:rsidP="00AF1C5B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96E181" w14:textId="01619DAB" w:rsidR="00590293" w:rsidRPr="007645CE" w:rsidRDefault="00592960" w:rsidP="0079324A">
            <w:pPr>
              <w:jc w:val="center"/>
            </w:pPr>
            <w:r>
              <w:t>-0.11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55EB54" w14:textId="0D6D6BFE" w:rsidR="00590293" w:rsidRPr="007645CE" w:rsidRDefault="006D690C" w:rsidP="0079324A">
            <w:pPr>
              <w:jc w:val="center"/>
            </w:pPr>
            <w:r>
              <w:t>-0.02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31CAB7" w14:textId="3E7827A2" w:rsidR="00590293" w:rsidRPr="007645CE" w:rsidRDefault="006D690C" w:rsidP="0079324A">
            <w:pPr>
              <w:jc w:val="center"/>
            </w:pPr>
            <w:r>
              <w:t>0.03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3A6FC0" w14:textId="3C630F40" w:rsidR="00590293" w:rsidRPr="007645CE" w:rsidRDefault="006D690C" w:rsidP="0079324A">
            <w:pPr>
              <w:jc w:val="center"/>
            </w:pPr>
            <w:r>
              <w:t>0.25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DDE51B" w14:textId="0DAC3EBC" w:rsidR="00590293" w:rsidRPr="007645CE" w:rsidRDefault="006D690C" w:rsidP="0079324A">
            <w:pPr>
              <w:jc w:val="center"/>
            </w:pPr>
            <w:r>
              <w:t>-0.22</w:t>
            </w:r>
          </w:p>
        </w:tc>
      </w:tr>
      <w:tr w:rsidR="00590293" w14:paraId="45CCEB90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7ECA8468" w14:textId="77777777" w:rsidR="00590293" w:rsidRPr="001043FD" w:rsidRDefault="00590293" w:rsidP="0079324A">
            <w:pPr>
              <w:jc w:val="center"/>
              <w:rPr>
                <w:b/>
              </w:rPr>
            </w:pPr>
          </w:p>
        </w:tc>
        <w:tc>
          <w:tcPr>
            <w:tcW w:w="1353" w:type="dxa"/>
            <w:vAlign w:val="center"/>
          </w:tcPr>
          <w:p w14:paraId="3A46887C" w14:textId="77777777" w:rsidR="00590293" w:rsidRDefault="00590293" w:rsidP="0079324A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EDCE1" w14:textId="6E6457A3" w:rsidR="00590293" w:rsidRDefault="00592960" w:rsidP="0079324A">
            <w:pPr>
              <w:jc w:val="center"/>
            </w:pPr>
            <w:r>
              <w:t>0.4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C89CA" w14:textId="2EF4D105" w:rsidR="00590293" w:rsidRPr="00195546" w:rsidRDefault="006D690C" w:rsidP="0079324A">
            <w:pPr>
              <w:jc w:val="center"/>
            </w:pPr>
            <w:r>
              <w:t>0.8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EF35B" w14:textId="35624BD9" w:rsidR="00590293" w:rsidRPr="00195546" w:rsidRDefault="006D690C" w:rsidP="0079324A">
            <w:pPr>
              <w:jc w:val="center"/>
            </w:pPr>
            <w:r>
              <w:t>0.81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AD654" w14:textId="5D87C2C2" w:rsidR="00590293" w:rsidRPr="00195546" w:rsidRDefault="006D690C" w:rsidP="0079324A">
            <w:pPr>
              <w:jc w:val="center"/>
            </w:pPr>
            <w:r>
              <w:t>0.4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D406A" w14:textId="70025BFC" w:rsidR="00590293" w:rsidRPr="00195546" w:rsidRDefault="006D690C" w:rsidP="0079324A">
            <w:pPr>
              <w:jc w:val="center"/>
            </w:pPr>
            <w:r>
              <w:t>0.10</w:t>
            </w:r>
          </w:p>
        </w:tc>
      </w:tr>
      <w:tr w:rsidR="00590293" w14:paraId="79887DAE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6175D0F9" w14:textId="77777777" w:rsidR="00590293" w:rsidRPr="001043FD" w:rsidRDefault="00590293" w:rsidP="0079324A">
            <w:pPr>
              <w:jc w:val="center"/>
              <w:rPr>
                <w:b/>
              </w:rPr>
            </w:pPr>
          </w:p>
        </w:tc>
        <w:tc>
          <w:tcPr>
            <w:tcW w:w="1353" w:type="dxa"/>
            <w:vAlign w:val="center"/>
          </w:tcPr>
          <w:p w14:paraId="7FDEBC3E" w14:textId="77777777" w:rsidR="00590293" w:rsidRDefault="00590293" w:rsidP="0079324A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883EC" w14:textId="7E2A62B8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9AFB4" w14:textId="72E3A1B5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645B" w14:textId="4B773CE5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4DA56" w14:textId="61210873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908EF" w14:textId="0E34B7F7" w:rsidR="00590293" w:rsidRPr="003A25A8" w:rsidRDefault="00592960" w:rsidP="0079324A">
            <w:pPr>
              <w:jc w:val="center"/>
            </w:pPr>
            <w:r>
              <w:t>60</w:t>
            </w:r>
          </w:p>
        </w:tc>
      </w:tr>
      <w:tr w:rsidR="00590293" w14:paraId="7FC9128C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044A79A5" w14:textId="77777777" w:rsidR="00590293" w:rsidRPr="001043FD" w:rsidRDefault="00590293" w:rsidP="0079324A">
            <w:pPr>
              <w:jc w:val="center"/>
              <w:rPr>
                <w:b/>
              </w:rPr>
            </w:pPr>
            <w:r>
              <w:rPr>
                <w:b/>
              </w:rPr>
              <w:t>Aura</w:t>
            </w:r>
          </w:p>
        </w:tc>
        <w:tc>
          <w:tcPr>
            <w:tcW w:w="1353" w:type="dxa"/>
            <w:vAlign w:val="center"/>
          </w:tcPr>
          <w:p w14:paraId="3829651E" w14:textId="528D1F80" w:rsidR="00590293" w:rsidRDefault="00AF1C5B" w:rsidP="0079324A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8EFE4" w14:textId="1A182C47" w:rsidR="00590293" w:rsidRPr="007645CE" w:rsidRDefault="009A094F" w:rsidP="0079324A">
            <w:pPr>
              <w:jc w:val="center"/>
            </w:pPr>
            <w:r>
              <w:t>-0.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7B5F4" w14:textId="6DEC32D1" w:rsidR="00590293" w:rsidRPr="007645CE" w:rsidRDefault="00D40F98" w:rsidP="0079324A">
            <w:pPr>
              <w:jc w:val="center"/>
            </w:pPr>
            <w:r>
              <w:t>0.12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C06FD" w14:textId="7EDB6F18" w:rsidR="00590293" w:rsidRPr="007645CE" w:rsidRDefault="00D40F98" w:rsidP="0079324A">
            <w:pPr>
              <w:jc w:val="center"/>
            </w:pPr>
            <w:r>
              <w:t>-0.14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FE58" w14:textId="4744CC11" w:rsidR="00590293" w:rsidRPr="007645CE" w:rsidRDefault="00D40F98" w:rsidP="0079324A">
            <w:pPr>
              <w:jc w:val="center"/>
            </w:pPr>
            <w:r>
              <w:t>-0.0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25B2" w14:textId="25FD1F23" w:rsidR="00590293" w:rsidRPr="007645CE" w:rsidRDefault="00D40F98" w:rsidP="0079324A">
            <w:pPr>
              <w:jc w:val="center"/>
            </w:pPr>
            <w:r>
              <w:t>-0.02</w:t>
            </w:r>
          </w:p>
        </w:tc>
      </w:tr>
      <w:tr w:rsidR="00590293" w14:paraId="5D3111B9" w14:textId="77777777" w:rsidTr="001B1A76">
        <w:trPr>
          <w:trHeight w:val="354"/>
        </w:trPr>
        <w:tc>
          <w:tcPr>
            <w:tcW w:w="1271" w:type="dxa"/>
            <w:vAlign w:val="center"/>
          </w:tcPr>
          <w:p w14:paraId="5FD992D9" w14:textId="77777777" w:rsidR="00590293" w:rsidRPr="001043FD" w:rsidRDefault="00590293" w:rsidP="0079324A">
            <w:pPr>
              <w:jc w:val="center"/>
              <w:rPr>
                <w:b/>
              </w:rPr>
            </w:pPr>
          </w:p>
        </w:tc>
        <w:tc>
          <w:tcPr>
            <w:tcW w:w="1353" w:type="dxa"/>
            <w:vAlign w:val="center"/>
          </w:tcPr>
          <w:p w14:paraId="38E370C4" w14:textId="77777777" w:rsidR="00590293" w:rsidRDefault="00590293" w:rsidP="0079324A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9D231" w14:textId="4B1EC3F3" w:rsidR="00590293" w:rsidRDefault="009A094F" w:rsidP="0079324A">
            <w:pPr>
              <w:jc w:val="center"/>
            </w:pPr>
            <w:r>
              <w:t>0.07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1641C" w14:textId="771A8771" w:rsidR="00590293" w:rsidRPr="00195546" w:rsidRDefault="00D40F98" w:rsidP="0079324A">
            <w:pPr>
              <w:jc w:val="center"/>
            </w:pPr>
            <w:r>
              <w:t>0.37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A7CDB" w14:textId="18BCD9C4" w:rsidR="00590293" w:rsidRPr="00195546" w:rsidRDefault="00D40F98" w:rsidP="0079324A">
            <w:pPr>
              <w:jc w:val="center"/>
            </w:pPr>
            <w:r>
              <w:t>0.28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4D2F8" w14:textId="697B2773" w:rsidR="00590293" w:rsidRPr="00195546" w:rsidRDefault="00D40F98" w:rsidP="0079324A">
            <w:pPr>
              <w:jc w:val="center"/>
            </w:pPr>
            <w:r>
              <w:t>0.93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E6622" w14:textId="1C2FC214" w:rsidR="00590293" w:rsidRPr="00195546" w:rsidRDefault="00D40F98" w:rsidP="0079324A">
            <w:pPr>
              <w:jc w:val="center"/>
            </w:pPr>
            <w:r>
              <w:t>0.87</w:t>
            </w:r>
          </w:p>
        </w:tc>
      </w:tr>
      <w:tr w:rsidR="00590293" w14:paraId="26F847EF" w14:textId="77777777" w:rsidTr="001B1A76">
        <w:trPr>
          <w:trHeight w:val="354"/>
        </w:trPr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3E81CB36" w14:textId="77777777" w:rsidR="00590293" w:rsidRPr="001043FD" w:rsidRDefault="00590293" w:rsidP="0079324A">
            <w:pPr>
              <w:jc w:val="center"/>
              <w:rPr>
                <w:b/>
              </w:rPr>
            </w:pPr>
          </w:p>
        </w:tc>
        <w:tc>
          <w:tcPr>
            <w:tcW w:w="1353" w:type="dxa"/>
            <w:tcBorders>
              <w:bottom w:val="single" w:sz="12" w:space="0" w:color="auto"/>
            </w:tcBorders>
            <w:vAlign w:val="center"/>
          </w:tcPr>
          <w:p w14:paraId="145DAAC4" w14:textId="77777777" w:rsidR="00590293" w:rsidRDefault="00590293" w:rsidP="0079324A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6CD401" w14:textId="752823B9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0E0A0C" w14:textId="3E67ED19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44679" w14:textId="09C44554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C30812D" w14:textId="424EE7EB" w:rsidR="00590293" w:rsidRPr="003A25A8" w:rsidRDefault="00592960" w:rsidP="0079324A">
            <w:pPr>
              <w:jc w:val="center"/>
            </w:pPr>
            <w:r>
              <w:t>6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D8606F" w14:textId="478C956B" w:rsidR="00590293" w:rsidRPr="003A25A8" w:rsidRDefault="00592960" w:rsidP="0079324A">
            <w:pPr>
              <w:jc w:val="center"/>
            </w:pPr>
            <w:r>
              <w:t>60</w:t>
            </w:r>
          </w:p>
        </w:tc>
      </w:tr>
    </w:tbl>
    <w:p w14:paraId="1DEC6BDA" w14:textId="77777777" w:rsidR="00590293" w:rsidRDefault="00590293" w:rsidP="00590293">
      <w:pPr>
        <w:rPr>
          <w:sz w:val="18"/>
          <w:szCs w:val="18"/>
        </w:rPr>
      </w:pPr>
      <w:r w:rsidRPr="00C50995">
        <w:rPr>
          <w:sz w:val="18"/>
          <w:szCs w:val="18"/>
        </w:rPr>
        <w:t>CGRP</w:t>
      </w:r>
      <w:r>
        <w:rPr>
          <w:sz w:val="18"/>
          <w:szCs w:val="18"/>
        </w:rPr>
        <w:t xml:space="preserve"> </w:t>
      </w:r>
      <w:r w:rsidRPr="00C50995">
        <w:rPr>
          <w:sz w:val="18"/>
          <w:szCs w:val="18"/>
        </w:rPr>
        <w:t xml:space="preserve">- </w:t>
      </w:r>
      <w:proofErr w:type="spellStart"/>
      <w:r w:rsidRPr="00C50995">
        <w:rPr>
          <w:sz w:val="18"/>
          <w:szCs w:val="18"/>
        </w:rPr>
        <w:t>Calcitonin</w:t>
      </w:r>
      <w:proofErr w:type="spellEnd"/>
      <w:r w:rsidRPr="00C50995">
        <w:rPr>
          <w:sz w:val="18"/>
          <w:szCs w:val="18"/>
        </w:rPr>
        <w:t xml:space="preserve"> gene</w:t>
      </w:r>
      <w:r>
        <w:rPr>
          <w:sz w:val="18"/>
          <w:szCs w:val="18"/>
        </w:rPr>
        <w:t>-</w:t>
      </w:r>
      <w:proofErr w:type="spellStart"/>
      <w:r w:rsidRPr="00C50995">
        <w:rPr>
          <w:sz w:val="18"/>
          <w:szCs w:val="18"/>
        </w:rPr>
        <w:t>related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peptide</w:t>
      </w:r>
      <w:proofErr w:type="spellEnd"/>
      <w:r w:rsidRPr="00C50995">
        <w:rPr>
          <w:sz w:val="18"/>
          <w:szCs w:val="18"/>
        </w:rPr>
        <w:t xml:space="preserve">; E2 - </w:t>
      </w:r>
      <w:proofErr w:type="spellStart"/>
      <w:r w:rsidRPr="00C50995">
        <w:rPr>
          <w:sz w:val="18"/>
          <w:szCs w:val="18"/>
        </w:rPr>
        <w:t>estradiol</w:t>
      </w:r>
      <w:proofErr w:type="spellEnd"/>
      <w:r w:rsidRPr="00C50995">
        <w:rPr>
          <w:sz w:val="18"/>
          <w:szCs w:val="18"/>
        </w:rPr>
        <w:t xml:space="preserve">, Tc </w:t>
      </w:r>
      <w:r>
        <w:rPr>
          <w:sz w:val="18"/>
          <w:szCs w:val="18"/>
        </w:rPr>
        <w:t>-</w:t>
      </w:r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circadian</w:t>
      </w:r>
      <w:proofErr w:type="spellEnd"/>
      <w:r w:rsidRPr="00C50995">
        <w:rPr>
          <w:sz w:val="18"/>
          <w:szCs w:val="18"/>
        </w:rPr>
        <w:t xml:space="preserve"> </w:t>
      </w:r>
      <w:proofErr w:type="spellStart"/>
      <w:r w:rsidRPr="00C50995">
        <w:rPr>
          <w:sz w:val="18"/>
          <w:szCs w:val="18"/>
        </w:rPr>
        <w:t>testosterone</w:t>
      </w:r>
      <w:proofErr w:type="spellEnd"/>
      <w:r>
        <w:rPr>
          <w:sz w:val="18"/>
          <w:szCs w:val="18"/>
        </w:rPr>
        <w:t xml:space="preserve">; E2/P – </w:t>
      </w:r>
      <w:proofErr w:type="spellStart"/>
      <w:r>
        <w:rPr>
          <w:sz w:val="18"/>
          <w:szCs w:val="18"/>
        </w:rPr>
        <w:t>estradiol</w:t>
      </w:r>
      <w:proofErr w:type="spellEnd"/>
      <w:r>
        <w:rPr>
          <w:sz w:val="18"/>
          <w:szCs w:val="18"/>
        </w:rPr>
        <w:t>-progesteron ratio</w:t>
      </w:r>
    </w:p>
    <w:p w14:paraId="50348C04" w14:textId="77777777" w:rsidR="00EA7130" w:rsidRDefault="00EA7130">
      <w:pPr>
        <w:rPr>
          <w:sz w:val="18"/>
          <w:szCs w:val="18"/>
        </w:rPr>
      </w:pPr>
    </w:p>
    <w:p w14:paraId="5A3931E1" w14:textId="7317E3F3" w:rsidR="00EA7130" w:rsidRPr="001744BF" w:rsidRDefault="00EA7130" w:rsidP="00EA7130">
      <w:pPr>
        <w:rPr>
          <w:b/>
        </w:rPr>
      </w:pPr>
      <w:proofErr w:type="spellStart"/>
      <w:r w:rsidRPr="001744BF">
        <w:rPr>
          <w:b/>
        </w:rPr>
        <w:t>Table</w:t>
      </w:r>
      <w:proofErr w:type="spellEnd"/>
      <w:r w:rsidRPr="001744BF">
        <w:rPr>
          <w:b/>
        </w:rPr>
        <w:t xml:space="preserve"> </w:t>
      </w:r>
      <w:r w:rsidR="00E128F2">
        <w:rPr>
          <w:b/>
        </w:rPr>
        <w:t>7</w:t>
      </w:r>
      <w:r w:rsidRPr="001744BF">
        <w:rPr>
          <w:b/>
        </w:rPr>
        <w:t xml:space="preserve"> </w:t>
      </w:r>
      <w:proofErr w:type="spellStart"/>
      <w:r w:rsidRPr="001744BF">
        <w:rPr>
          <w:b/>
        </w:rPr>
        <w:t>Correlations</w:t>
      </w:r>
      <w:proofErr w:type="spellEnd"/>
      <w:r w:rsidRPr="001744BF">
        <w:rPr>
          <w:b/>
        </w:rPr>
        <w:t xml:space="preserve"> </w:t>
      </w:r>
      <w:proofErr w:type="spellStart"/>
      <w:r w:rsidRPr="001744BF">
        <w:rPr>
          <w:b/>
        </w:rPr>
        <w:t>between</w:t>
      </w:r>
      <w:proofErr w:type="spellEnd"/>
      <w:r w:rsidRPr="001744BF">
        <w:rPr>
          <w:b/>
        </w:rPr>
        <w:t xml:space="preserve"> CGRP, sex </w:t>
      </w:r>
      <w:proofErr w:type="spellStart"/>
      <w:r w:rsidRPr="001744BF">
        <w:rPr>
          <w:b/>
        </w:rPr>
        <w:t>hormones</w:t>
      </w:r>
      <w:proofErr w:type="spellEnd"/>
      <w:r w:rsidRPr="001744BF">
        <w:rPr>
          <w:b/>
        </w:rPr>
        <w:t xml:space="preserve"> and </w:t>
      </w:r>
      <w:proofErr w:type="spellStart"/>
      <w:r w:rsidRPr="001744BF">
        <w:rPr>
          <w:b/>
        </w:rPr>
        <w:t>clinical</w:t>
      </w:r>
      <w:proofErr w:type="spellEnd"/>
      <w:r w:rsidRPr="001744BF">
        <w:rPr>
          <w:b/>
        </w:rPr>
        <w:t xml:space="preserve"> parameters</w:t>
      </w:r>
      <w:r w:rsidR="00E128F2">
        <w:rPr>
          <w:b/>
        </w:rPr>
        <w:t xml:space="preserve"> by aura status</w:t>
      </w:r>
    </w:p>
    <w:tbl>
      <w:tblPr>
        <w:tblStyle w:val="Tabellenraster"/>
        <w:tblW w:w="9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90"/>
        <w:gridCol w:w="1271"/>
        <w:gridCol w:w="1215"/>
        <w:gridCol w:w="1198"/>
        <w:gridCol w:w="1895"/>
        <w:gridCol w:w="1215"/>
      </w:tblGrid>
      <w:tr w:rsidR="00EA7130" w14:paraId="32D5A037" w14:textId="77777777" w:rsidTr="00C55D58">
        <w:trPr>
          <w:trHeight w:val="354"/>
        </w:trPr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F3B695E" w14:textId="1CF71042" w:rsidR="00EA7130" w:rsidRPr="00C55D58" w:rsidRDefault="00AF1C5B" w:rsidP="00AF1C5B">
            <w:pPr>
              <w:rPr>
                <w:b/>
                <w:bCs/>
              </w:rPr>
            </w:pPr>
            <w:r>
              <w:rPr>
                <w:b/>
                <w:bCs/>
              </w:rPr>
              <w:t>W</w:t>
            </w:r>
            <w:r w:rsidR="00C55D58" w:rsidRPr="00C55D58">
              <w:rPr>
                <w:b/>
                <w:bCs/>
              </w:rPr>
              <w:t>ith Aur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54612D2" w14:textId="77777777" w:rsidR="00EA7130" w:rsidRDefault="00EA7130" w:rsidP="007F681F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C4CA354" w14:textId="77777777" w:rsidR="00EA7130" w:rsidRPr="00C50995" w:rsidRDefault="00EA7130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22D1B0" w14:textId="77777777" w:rsidR="00EA7130" w:rsidRPr="00C50995" w:rsidRDefault="00EA7130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9D336A8" w14:textId="77777777" w:rsidR="00EA7130" w:rsidRPr="00C50995" w:rsidRDefault="00EA7130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6E4D68C" w14:textId="77777777" w:rsidR="00EA7130" w:rsidRPr="00C50995" w:rsidRDefault="00EA7130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4079B18" w14:textId="77777777" w:rsidR="00EA7130" w:rsidRPr="00C50995" w:rsidRDefault="00EA7130" w:rsidP="007F681F">
            <w:pPr>
              <w:jc w:val="center"/>
              <w:rPr>
                <w:b/>
              </w:rPr>
            </w:pPr>
            <w:r>
              <w:rPr>
                <w:b/>
              </w:rPr>
              <w:t>E2/P</w:t>
            </w:r>
          </w:p>
        </w:tc>
      </w:tr>
      <w:tr w:rsidR="00EA7130" w14:paraId="724EFD15" w14:textId="77777777" w:rsidTr="00C55D58">
        <w:trPr>
          <w:trHeight w:val="354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870362C" w14:textId="77777777" w:rsidR="00EA7130" w:rsidRPr="0079324A" w:rsidRDefault="00EA7130" w:rsidP="007F681F">
            <w:pPr>
              <w:jc w:val="center"/>
              <w:rPr>
                <w:b/>
              </w:rPr>
            </w:pPr>
            <w:r w:rsidRPr="0079324A">
              <w:rPr>
                <w:b/>
              </w:rPr>
              <w:t>MMD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vAlign w:val="center"/>
          </w:tcPr>
          <w:p w14:paraId="13DB07CF" w14:textId="69892C03" w:rsidR="00EA7130" w:rsidRDefault="00AF1C5B" w:rsidP="007F681F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C75129" w14:textId="03B4E408" w:rsidR="00EA7130" w:rsidRPr="007645CE" w:rsidRDefault="00A67C0B" w:rsidP="007F681F">
            <w:pPr>
              <w:jc w:val="center"/>
            </w:pPr>
            <w:r>
              <w:t>-0.16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817E3D" w14:textId="12C1EB59" w:rsidR="00EA7130" w:rsidRPr="007645CE" w:rsidRDefault="00A67C0B" w:rsidP="00AF1C5B">
            <w:r>
              <w:t xml:space="preserve">    0.05</w:t>
            </w:r>
          </w:p>
        </w:tc>
        <w:tc>
          <w:tcPr>
            <w:tcW w:w="11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BD4DD06" w14:textId="4177910C" w:rsidR="00EA7130" w:rsidRPr="007645CE" w:rsidRDefault="00A67C0B" w:rsidP="007F681F">
            <w:pPr>
              <w:jc w:val="center"/>
            </w:pPr>
            <w:r>
              <w:t>-0.25</w:t>
            </w:r>
          </w:p>
        </w:tc>
        <w:tc>
          <w:tcPr>
            <w:tcW w:w="18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0301A8D" w14:textId="3AA0419A" w:rsidR="00EA7130" w:rsidRPr="007645CE" w:rsidRDefault="00A67C0B" w:rsidP="00AF1C5B">
            <w:r>
              <w:t xml:space="preserve">        -0.29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77784D" w14:textId="6373C189" w:rsidR="00EA7130" w:rsidRPr="007645CE" w:rsidRDefault="0067452B" w:rsidP="00AF1C5B">
            <w:r>
              <w:t xml:space="preserve">     0.10</w:t>
            </w:r>
          </w:p>
        </w:tc>
      </w:tr>
      <w:tr w:rsidR="00EA7130" w14:paraId="4AC184D3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5B500A09" w14:textId="77777777" w:rsidR="00EA7130" w:rsidRDefault="00EA7130" w:rsidP="007F681F">
            <w:pPr>
              <w:jc w:val="center"/>
            </w:pPr>
          </w:p>
        </w:tc>
        <w:tc>
          <w:tcPr>
            <w:tcW w:w="1490" w:type="dxa"/>
            <w:vAlign w:val="center"/>
          </w:tcPr>
          <w:p w14:paraId="289DDB67" w14:textId="77777777" w:rsidR="00EA7130" w:rsidRDefault="00EA7130" w:rsidP="007F681F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6D9FB" w14:textId="503CC3A4" w:rsidR="00EA7130" w:rsidRDefault="004D3906" w:rsidP="007F681F">
            <w:pPr>
              <w:jc w:val="center"/>
            </w:pPr>
            <w:r>
              <w:t>0.46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154AAC" w14:textId="667E7BB3" w:rsidR="00EA7130" w:rsidRPr="00195546" w:rsidRDefault="00A67C0B" w:rsidP="007F681F">
            <w:pPr>
              <w:jc w:val="center"/>
            </w:pPr>
            <w:r>
              <w:t>0.81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E962D" w14:textId="410817B9" w:rsidR="00EA7130" w:rsidRPr="00195546" w:rsidRDefault="00A67C0B" w:rsidP="00AF1C5B">
            <w:r>
              <w:t xml:space="preserve">     0.24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4398D" w14:textId="5231EB3C" w:rsidR="00EA7130" w:rsidRPr="00195546" w:rsidRDefault="00A67C0B" w:rsidP="00AF1C5B">
            <w:r>
              <w:t xml:space="preserve">         0.17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0C425" w14:textId="2F2937F6" w:rsidR="00EA7130" w:rsidRPr="00195546" w:rsidRDefault="0067452B" w:rsidP="00AF1C5B">
            <w:r>
              <w:t xml:space="preserve">     0.64</w:t>
            </w:r>
          </w:p>
        </w:tc>
      </w:tr>
      <w:tr w:rsidR="00EA7130" w14:paraId="5217E765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7D117421" w14:textId="77777777" w:rsidR="00EA7130" w:rsidRDefault="00EA7130" w:rsidP="007F681F">
            <w:pPr>
              <w:jc w:val="center"/>
            </w:pPr>
          </w:p>
        </w:tc>
        <w:tc>
          <w:tcPr>
            <w:tcW w:w="1490" w:type="dxa"/>
            <w:vAlign w:val="center"/>
          </w:tcPr>
          <w:p w14:paraId="21A12242" w14:textId="77777777" w:rsidR="00EA7130" w:rsidRDefault="00EA7130" w:rsidP="007F681F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ABF2A7" w14:textId="4D7DD613" w:rsidR="00EA7130" w:rsidRPr="003A25A8" w:rsidRDefault="00A67C0B" w:rsidP="00AF1C5B">
            <w:r>
              <w:t xml:space="preserve">       24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8BEBF" w14:textId="46329A06" w:rsidR="00EA7130" w:rsidRPr="003A25A8" w:rsidRDefault="00A67C0B" w:rsidP="00AF1C5B">
            <w:r>
              <w:t xml:space="preserve">       24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0A6335" w14:textId="04AE3F47" w:rsidR="00EA7130" w:rsidRPr="003A25A8" w:rsidRDefault="00A67C0B" w:rsidP="00AF1C5B">
            <w:r>
              <w:t xml:space="preserve">       24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8C961D" w14:textId="42544CBA" w:rsidR="00EA7130" w:rsidRPr="003A25A8" w:rsidRDefault="0067452B" w:rsidP="00AF1C5B">
            <w:r>
              <w:t xml:space="preserve">          </w:t>
            </w:r>
            <w:r w:rsidR="00847AF8">
              <w:t xml:space="preserve"> </w:t>
            </w:r>
            <w:r>
              <w:t>24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67904E" w14:textId="2F0733A0" w:rsidR="00EA7130" w:rsidRPr="003A25A8" w:rsidRDefault="0067452B" w:rsidP="00AF1C5B">
            <w:r>
              <w:t xml:space="preserve">     </w:t>
            </w:r>
            <w:r w:rsidR="00847AF8">
              <w:t xml:space="preserve"> </w:t>
            </w:r>
            <w:r>
              <w:t xml:space="preserve"> 24</w:t>
            </w:r>
          </w:p>
        </w:tc>
      </w:tr>
      <w:tr w:rsidR="00EA7130" w14:paraId="368DFF88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7A14ED39" w14:textId="77777777" w:rsidR="00EA7130" w:rsidRPr="0079324A" w:rsidRDefault="00EA7130" w:rsidP="007F681F">
            <w:pPr>
              <w:jc w:val="center"/>
              <w:rPr>
                <w:b/>
              </w:rPr>
            </w:pPr>
            <w:r w:rsidRPr="0079324A">
              <w:rPr>
                <w:b/>
              </w:rPr>
              <w:t>NRS</w:t>
            </w:r>
          </w:p>
        </w:tc>
        <w:tc>
          <w:tcPr>
            <w:tcW w:w="1490" w:type="dxa"/>
            <w:vAlign w:val="center"/>
          </w:tcPr>
          <w:p w14:paraId="0FDD9441" w14:textId="0FEFCBCC" w:rsidR="00EA7130" w:rsidRDefault="00AF1C5B" w:rsidP="007F681F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8D2E7F" w14:textId="0CE0FA16" w:rsidR="00EA7130" w:rsidRPr="007645CE" w:rsidRDefault="00A67C0B" w:rsidP="007F681F">
            <w:pPr>
              <w:jc w:val="center"/>
            </w:pPr>
            <w:r>
              <w:t>0.03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3D9069" w14:textId="3F77BF48" w:rsidR="00EA7130" w:rsidRPr="007645CE" w:rsidRDefault="00A67C0B" w:rsidP="00AF1C5B">
            <w:r>
              <w:t xml:space="preserve">     0.08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DD9D08D" w14:textId="6A3B0E75" w:rsidR="00EA7130" w:rsidRPr="007645CE" w:rsidRDefault="00A67C0B" w:rsidP="007F681F">
            <w:pPr>
              <w:jc w:val="center"/>
            </w:pPr>
            <w:r>
              <w:t>-0.08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22AB35" w14:textId="236F3A5D" w:rsidR="00EA7130" w:rsidRPr="007645CE" w:rsidRDefault="0067452B" w:rsidP="00AF1C5B">
            <w:r>
              <w:t xml:space="preserve">         0.09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0EDF01" w14:textId="1796FBF1" w:rsidR="00EA7130" w:rsidRPr="007645CE" w:rsidRDefault="0067452B" w:rsidP="007F681F">
            <w:pPr>
              <w:jc w:val="center"/>
            </w:pPr>
            <w:r>
              <w:t>-0.11</w:t>
            </w:r>
          </w:p>
        </w:tc>
      </w:tr>
      <w:tr w:rsidR="00EA7130" w14:paraId="457B637D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0090D9E7" w14:textId="77777777" w:rsidR="00EA7130" w:rsidRPr="001043FD" w:rsidRDefault="00EA7130" w:rsidP="007F681F">
            <w:pPr>
              <w:jc w:val="center"/>
              <w:rPr>
                <w:b/>
              </w:rPr>
            </w:pPr>
          </w:p>
        </w:tc>
        <w:tc>
          <w:tcPr>
            <w:tcW w:w="1490" w:type="dxa"/>
            <w:vAlign w:val="center"/>
          </w:tcPr>
          <w:p w14:paraId="5004300F" w14:textId="77777777" w:rsidR="00EA7130" w:rsidRDefault="00EA7130" w:rsidP="007F681F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491AE" w14:textId="308BE829" w:rsidR="00EA7130" w:rsidRDefault="004D3906" w:rsidP="007F681F">
            <w:pPr>
              <w:jc w:val="center"/>
            </w:pPr>
            <w:r>
              <w:t>0.</w:t>
            </w:r>
            <w:r w:rsidR="00A67C0B">
              <w:t>89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5AA88" w14:textId="5A552F64" w:rsidR="00EA7130" w:rsidRPr="00195546" w:rsidRDefault="00A67C0B" w:rsidP="007F681F">
            <w:pPr>
              <w:jc w:val="center"/>
            </w:pPr>
            <w:r>
              <w:t>0.6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19F2" w14:textId="7F0B43A8" w:rsidR="00EA7130" w:rsidRPr="00195546" w:rsidRDefault="00A67C0B" w:rsidP="007F681F">
            <w:pPr>
              <w:jc w:val="center"/>
            </w:pPr>
            <w:r>
              <w:t>0.70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1A07" w14:textId="30AFCF8D" w:rsidR="00EA7130" w:rsidRPr="00195546" w:rsidRDefault="0067452B" w:rsidP="0067452B">
            <w:r>
              <w:t xml:space="preserve">         0.69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F5277" w14:textId="0A3EBC96" w:rsidR="00EA7130" w:rsidRPr="00195546" w:rsidRDefault="00847AF8" w:rsidP="007F681F">
            <w:pPr>
              <w:jc w:val="center"/>
            </w:pPr>
            <w:r>
              <w:t xml:space="preserve"> 0.63</w:t>
            </w:r>
          </w:p>
        </w:tc>
      </w:tr>
      <w:tr w:rsidR="00EA7130" w14:paraId="082566C1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29A49E75" w14:textId="77777777" w:rsidR="00EA7130" w:rsidRPr="001043FD" w:rsidRDefault="00EA7130" w:rsidP="007F681F">
            <w:pPr>
              <w:jc w:val="center"/>
              <w:rPr>
                <w:b/>
              </w:rPr>
            </w:pPr>
          </w:p>
        </w:tc>
        <w:tc>
          <w:tcPr>
            <w:tcW w:w="1490" w:type="dxa"/>
            <w:vAlign w:val="center"/>
          </w:tcPr>
          <w:p w14:paraId="2B5FC57F" w14:textId="77777777" w:rsidR="00EA7130" w:rsidRDefault="00EA7130" w:rsidP="007F681F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6E8F" w14:textId="0E01179C" w:rsidR="00EA7130" w:rsidRPr="003A25A8" w:rsidRDefault="00A67C0B" w:rsidP="007F681F">
            <w:pPr>
              <w:jc w:val="center"/>
            </w:pPr>
            <w:r>
              <w:t>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61A1F" w14:textId="4ECC1B3E" w:rsidR="00EA7130" w:rsidRPr="003A25A8" w:rsidRDefault="00847AF8" w:rsidP="007F681F">
            <w:pPr>
              <w:jc w:val="center"/>
            </w:pPr>
            <w:r>
              <w:t xml:space="preserve"> </w:t>
            </w:r>
            <w:r w:rsidR="00A67C0B">
              <w:t>2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4FD9D" w14:textId="23D573E7" w:rsidR="00EA7130" w:rsidRPr="003A25A8" w:rsidRDefault="00847AF8" w:rsidP="007F681F">
            <w:pPr>
              <w:jc w:val="center"/>
            </w:pPr>
            <w:r>
              <w:t xml:space="preserve"> </w:t>
            </w:r>
            <w:r w:rsidR="00A67C0B">
              <w:t>24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24EAC" w14:textId="443941F9" w:rsidR="00EA7130" w:rsidRPr="003A25A8" w:rsidRDefault="0067452B" w:rsidP="00AF1C5B">
            <w:r>
              <w:t xml:space="preserve">           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DFC6" w14:textId="37105FFA" w:rsidR="00EA7130" w:rsidRPr="003A25A8" w:rsidRDefault="00847AF8" w:rsidP="00AF1C5B">
            <w:r>
              <w:t xml:space="preserve">       24</w:t>
            </w:r>
          </w:p>
        </w:tc>
      </w:tr>
      <w:tr w:rsidR="00C55D58" w14:paraId="0FB1D8DF" w14:textId="77777777" w:rsidTr="00C55D58">
        <w:trPr>
          <w:trHeight w:val="354"/>
        </w:trPr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B53575B" w14:textId="2D32AD33" w:rsidR="00C55D58" w:rsidRPr="00C55D58" w:rsidRDefault="00AF1C5B" w:rsidP="00AF1C5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</w:t>
            </w:r>
            <w:r w:rsidR="00C55D58" w:rsidRPr="00C55D58">
              <w:rPr>
                <w:b/>
                <w:bCs/>
                <w:sz w:val="20"/>
                <w:szCs w:val="20"/>
              </w:rPr>
              <w:t>ith</w:t>
            </w:r>
            <w:r w:rsidR="00C55D58" w:rsidRPr="00C55D58">
              <w:rPr>
                <w:b/>
                <w:bCs/>
                <w:sz w:val="20"/>
                <w:szCs w:val="20"/>
              </w:rPr>
              <w:t>out</w:t>
            </w:r>
            <w:r w:rsidR="00C55D58">
              <w:rPr>
                <w:b/>
                <w:bCs/>
                <w:sz w:val="20"/>
                <w:szCs w:val="20"/>
              </w:rPr>
              <w:t xml:space="preserve"> </w:t>
            </w:r>
            <w:r w:rsidR="00C55D58" w:rsidRPr="00C55D58">
              <w:rPr>
                <w:b/>
                <w:bCs/>
                <w:sz w:val="20"/>
                <w:szCs w:val="20"/>
              </w:rPr>
              <w:t>Aur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74B05FD" w14:textId="77777777" w:rsidR="00C55D58" w:rsidRDefault="00C55D58" w:rsidP="007F681F">
            <w:pPr>
              <w:jc w:val="center"/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431A323" w14:textId="77777777" w:rsidR="00C55D58" w:rsidRPr="00C50995" w:rsidRDefault="00C55D58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CGRP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F4C4297" w14:textId="77777777" w:rsidR="00C55D58" w:rsidRPr="00C50995" w:rsidRDefault="00C55D58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Tc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BA382A1" w14:textId="77777777" w:rsidR="00C55D58" w:rsidRPr="00C50995" w:rsidRDefault="00C55D58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E2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AD74A47" w14:textId="77777777" w:rsidR="00C55D58" w:rsidRPr="00C50995" w:rsidRDefault="00C55D58" w:rsidP="007F681F">
            <w:pPr>
              <w:jc w:val="center"/>
              <w:rPr>
                <w:b/>
              </w:rPr>
            </w:pPr>
            <w:r w:rsidRPr="00C50995">
              <w:rPr>
                <w:b/>
              </w:rPr>
              <w:t>Progester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49864C" w14:textId="77777777" w:rsidR="00C55D58" w:rsidRPr="00C50995" w:rsidRDefault="00C55D58" w:rsidP="007F681F">
            <w:pPr>
              <w:jc w:val="center"/>
              <w:rPr>
                <w:b/>
              </w:rPr>
            </w:pPr>
            <w:r>
              <w:rPr>
                <w:b/>
              </w:rPr>
              <w:t>E2/P</w:t>
            </w:r>
          </w:p>
        </w:tc>
      </w:tr>
      <w:tr w:rsidR="00C55D58" w14:paraId="199541E4" w14:textId="77777777" w:rsidTr="00C55D58">
        <w:trPr>
          <w:trHeight w:val="354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4D98C86" w14:textId="77777777" w:rsidR="00C55D58" w:rsidRPr="0079324A" w:rsidRDefault="00C55D58" w:rsidP="007F681F">
            <w:pPr>
              <w:jc w:val="center"/>
              <w:rPr>
                <w:b/>
              </w:rPr>
            </w:pPr>
            <w:r w:rsidRPr="0079324A">
              <w:rPr>
                <w:b/>
              </w:rPr>
              <w:t>MMD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vAlign w:val="center"/>
          </w:tcPr>
          <w:p w14:paraId="18F0BC49" w14:textId="0730D663" w:rsidR="00C55D58" w:rsidRDefault="00AF1C5B" w:rsidP="00AF1C5B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73FA8F" w14:textId="166A5A7E" w:rsidR="00C55D58" w:rsidRPr="007645CE" w:rsidRDefault="00132855" w:rsidP="007F681F">
            <w:pPr>
              <w:jc w:val="center"/>
            </w:pPr>
            <w:r>
              <w:t>-0.15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A602914" w14:textId="0338152A" w:rsidR="00C55D58" w:rsidRPr="007645CE" w:rsidRDefault="006D57AE" w:rsidP="007F681F">
            <w:pPr>
              <w:jc w:val="center"/>
            </w:pPr>
            <w:r>
              <w:t>0.12</w:t>
            </w:r>
          </w:p>
        </w:tc>
        <w:tc>
          <w:tcPr>
            <w:tcW w:w="119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61491AD" w14:textId="6E5277CA" w:rsidR="00C55D58" w:rsidRPr="007645CE" w:rsidRDefault="006D57AE" w:rsidP="007F681F">
            <w:pPr>
              <w:jc w:val="center"/>
            </w:pPr>
            <w:r>
              <w:t>-0.09</w:t>
            </w:r>
          </w:p>
        </w:tc>
        <w:tc>
          <w:tcPr>
            <w:tcW w:w="189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25502B" w14:textId="54FE8E0B" w:rsidR="00C55D58" w:rsidRPr="007645CE" w:rsidRDefault="001E6843" w:rsidP="007F681F">
            <w:pPr>
              <w:jc w:val="center"/>
            </w:pPr>
            <w:r>
              <w:t>-0.01</w:t>
            </w:r>
          </w:p>
        </w:tc>
        <w:tc>
          <w:tcPr>
            <w:tcW w:w="12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88175E8" w14:textId="5B78FE27" w:rsidR="00C55D58" w:rsidRPr="007645CE" w:rsidRDefault="001E6843" w:rsidP="007F681F">
            <w:pPr>
              <w:jc w:val="center"/>
            </w:pPr>
            <w:r>
              <w:t>-0.07</w:t>
            </w:r>
          </w:p>
        </w:tc>
      </w:tr>
      <w:tr w:rsidR="00C55D58" w14:paraId="5D4CAE09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0E0D7E01" w14:textId="77777777" w:rsidR="00C55D58" w:rsidRDefault="00C55D58" w:rsidP="007F681F">
            <w:pPr>
              <w:jc w:val="center"/>
            </w:pPr>
          </w:p>
        </w:tc>
        <w:tc>
          <w:tcPr>
            <w:tcW w:w="1490" w:type="dxa"/>
            <w:vAlign w:val="center"/>
          </w:tcPr>
          <w:p w14:paraId="36A7AC5A" w14:textId="77777777" w:rsidR="00C55D58" w:rsidRDefault="00C55D58" w:rsidP="007F681F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BD72E" w14:textId="59E774A7" w:rsidR="00C55D58" w:rsidRDefault="006D57AE" w:rsidP="007F681F">
            <w:pPr>
              <w:jc w:val="center"/>
            </w:pPr>
            <w:r>
              <w:t>0.93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CADB6C" w14:textId="46F8DA41" w:rsidR="00C55D58" w:rsidRPr="00195546" w:rsidRDefault="006D57AE" w:rsidP="007F681F">
            <w:pPr>
              <w:jc w:val="center"/>
            </w:pPr>
            <w:r>
              <w:t>0.51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50A4A9" w14:textId="79316F4B" w:rsidR="00C55D58" w:rsidRPr="00195546" w:rsidRDefault="006D57AE" w:rsidP="007F681F">
            <w:pPr>
              <w:jc w:val="center"/>
            </w:pPr>
            <w:r>
              <w:t>0.58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C9CCDA" w14:textId="0163668E" w:rsidR="00C55D58" w:rsidRPr="00195546" w:rsidRDefault="001E6843" w:rsidP="007F681F">
            <w:pPr>
              <w:jc w:val="center"/>
            </w:pPr>
            <w:r>
              <w:t>0.95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C4786D" w14:textId="0DDB4676" w:rsidR="00C55D58" w:rsidRPr="00195546" w:rsidRDefault="001E6843" w:rsidP="007F681F">
            <w:pPr>
              <w:jc w:val="center"/>
            </w:pPr>
            <w:r>
              <w:t>0.69</w:t>
            </w:r>
          </w:p>
        </w:tc>
      </w:tr>
      <w:tr w:rsidR="00C55D58" w14:paraId="06866467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61BD7133" w14:textId="77777777" w:rsidR="00C55D58" w:rsidRDefault="00C55D58" w:rsidP="007F681F">
            <w:pPr>
              <w:jc w:val="center"/>
            </w:pPr>
          </w:p>
        </w:tc>
        <w:tc>
          <w:tcPr>
            <w:tcW w:w="1490" w:type="dxa"/>
            <w:vAlign w:val="center"/>
          </w:tcPr>
          <w:p w14:paraId="3BAC9AE1" w14:textId="77777777" w:rsidR="00C55D58" w:rsidRDefault="00C55D58" w:rsidP="007F681F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BE6C0C" w14:textId="69C8721C" w:rsidR="00C55D58" w:rsidRPr="003A25A8" w:rsidRDefault="00132855" w:rsidP="007F681F">
            <w:pPr>
              <w:jc w:val="center"/>
            </w:pPr>
            <w:r>
              <w:t>24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43FF0D" w14:textId="135B02B1" w:rsidR="00C55D58" w:rsidRPr="003A25A8" w:rsidRDefault="00132855" w:rsidP="007F681F">
            <w:pPr>
              <w:jc w:val="center"/>
            </w:pPr>
            <w:r>
              <w:t>24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9C3E69" w14:textId="2DCE93F2" w:rsidR="00C55D58" w:rsidRPr="003A25A8" w:rsidRDefault="00132855" w:rsidP="007F681F">
            <w:pPr>
              <w:jc w:val="center"/>
            </w:pPr>
            <w:r>
              <w:t>24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130DD3" w14:textId="6C443A94" w:rsidR="00C55D58" w:rsidRPr="003A25A8" w:rsidRDefault="00132855" w:rsidP="007F681F">
            <w:pPr>
              <w:jc w:val="center"/>
            </w:pPr>
            <w:r>
              <w:t>24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061CA9" w14:textId="51FA4DA8" w:rsidR="00C55D58" w:rsidRPr="003A25A8" w:rsidRDefault="00132855" w:rsidP="007F681F">
            <w:pPr>
              <w:jc w:val="center"/>
            </w:pPr>
            <w:r>
              <w:t>24</w:t>
            </w:r>
          </w:p>
        </w:tc>
      </w:tr>
      <w:tr w:rsidR="00C55D58" w14:paraId="6C8DC8D8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6CC67132" w14:textId="77777777" w:rsidR="00C55D58" w:rsidRPr="0079324A" w:rsidRDefault="00C55D58" w:rsidP="007F681F">
            <w:pPr>
              <w:jc w:val="center"/>
              <w:rPr>
                <w:b/>
              </w:rPr>
            </w:pPr>
            <w:r w:rsidRPr="0079324A">
              <w:rPr>
                <w:b/>
              </w:rPr>
              <w:t>NRS</w:t>
            </w:r>
          </w:p>
        </w:tc>
        <w:tc>
          <w:tcPr>
            <w:tcW w:w="1490" w:type="dxa"/>
            <w:vAlign w:val="center"/>
          </w:tcPr>
          <w:p w14:paraId="13F18AB2" w14:textId="023A4FFD" w:rsidR="00C55D58" w:rsidRDefault="00AF1C5B" w:rsidP="007F681F">
            <w:pPr>
              <w:jc w:val="center"/>
            </w:pPr>
            <w:proofErr w:type="spellStart"/>
            <w:r>
              <w:t>Spearman-Rho</w:t>
            </w:r>
            <w:proofErr w:type="spellEnd"/>
          </w:p>
        </w:tc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628823" w14:textId="56654755" w:rsidR="00C55D58" w:rsidRPr="007645CE" w:rsidRDefault="006D57AE" w:rsidP="007F681F">
            <w:pPr>
              <w:jc w:val="center"/>
            </w:pPr>
            <w:r>
              <w:t>-0.22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0D6667" w14:textId="08237B5F" w:rsidR="00C55D58" w:rsidRPr="007645CE" w:rsidRDefault="006D57AE" w:rsidP="007F681F">
            <w:pPr>
              <w:jc w:val="center"/>
            </w:pPr>
            <w:r>
              <w:t>-0.08</w:t>
            </w:r>
          </w:p>
        </w:tc>
        <w:tc>
          <w:tcPr>
            <w:tcW w:w="11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1E6664" w14:textId="49F011CB" w:rsidR="00C55D58" w:rsidRPr="007645CE" w:rsidRDefault="001E6843" w:rsidP="007F681F">
            <w:pPr>
              <w:jc w:val="center"/>
            </w:pPr>
            <w:r>
              <w:t>0.09</w:t>
            </w:r>
          </w:p>
        </w:tc>
        <w:tc>
          <w:tcPr>
            <w:tcW w:w="189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4AF686" w14:textId="1E866006" w:rsidR="00C55D58" w:rsidRPr="007645CE" w:rsidRDefault="001E6843" w:rsidP="007F681F">
            <w:pPr>
              <w:jc w:val="center"/>
            </w:pPr>
            <w:r>
              <w:t>0.33</w:t>
            </w:r>
          </w:p>
        </w:tc>
        <w:tc>
          <w:tcPr>
            <w:tcW w:w="121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E0579C" w14:textId="16FE14D3" w:rsidR="00C55D58" w:rsidRPr="007645CE" w:rsidRDefault="001E6843" w:rsidP="007F681F">
            <w:pPr>
              <w:jc w:val="center"/>
            </w:pPr>
            <w:r>
              <w:t>-0.28</w:t>
            </w:r>
          </w:p>
        </w:tc>
      </w:tr>
      <w:tr w:rsidR="00C55D58" w14:paraId="5CB0A022" w14:textId="77777777" w:rsidTr="00C55D58">
        <w:trPr>
          <w:trHeight w:val="354"/>
        </w:trPr>
        <w:tc>
          <w:tcPr>
            <w:tcW w:w="1134" w:type="dxa"/>
            <w:vAlign w:val="center"/>
          </w:tcPr>
          <w:p w14:paraId="165F0A1F" w14:textId="77777777" w:rsidR="00C55D58" w:rsidRPr="001043FD" w:rsidRDefault="00C55D58" w:rsidP="007F681F">
            <w:pPr>
              <w:jc w:val="center"/>
              <w:rPr>
                <w:b/>
              </w:rPr>
            </w:pPr>
          </w:p>
        </w:tc>
        <w:tc>
          <w:tcPr>
            <w:tcW w:w="1490" w:type="dxa"/>
            <w:vAlign w:val="center"/>
          </w:tcPr>
          <w:p w14:paraId="57140048" w14:textId="77777777" w:rsidR="00C55D58" w:rsidRDefault="00C55D58" w:rsidP="007F681F">
            <w:pPr>
              <w:jc w:val="center"/>
            </w:pPr>
            <w: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BACC3" w14:textId="5CFE72DE" w:rsidR="00C55D58" w:rsidRDefault="006D57AE" w:rsidP="007F681F">
            <w:pPr>
              <w:jc w:val="center"/>
            </w:pPr>
            <w:r>
              <w:t>0.21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902E" w14:textId="5EF86F1C" w:rsidR="00C55D58" w:rsidRPr="00195546" w:rsidRDefault="006D57AE" w:rsidP="007F681F">
            <w:pPr>
              <w:jc w:val="center"/>
            </w:pPr>
            <w:r>
              <w:t>0.6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AF84C" w14:textId="32B701A3" w:rsidR="00C55D58" w:rsidRPr="00195546" w:rsidRDefault="001E6843" w:rsidP="007F681F">
            <w:pPr>
              <w:jc w:val="center"/>
            </w:pPr>
            <w:r>
              <w:t>0.62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44F4F" w14:textId="78B03B79" w:rsidR="00C55D58" w:rsidRPr="00195546" w:rsidRDefault="001E6843" w:rsidP="007F681F">
            <w:pPr>
              <w:jc w:val="center"/>
            </w:pPr>
            <w:r>
              <w:t>0.06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390D" w14:textId="26C19FB4" w:rsidR="00C55D58" w:rsidRPr="00195546" w:rsidRDefault="001E6843" w:rsidP="007F681F">
            <w:pPr>
              <w:jc w:val="center"/>
            </w:pPr>
            <w:r>
              <w:t>0.12</w:t>
            </w:r>
          </w:p>
        </w:tc>
      </w:tr>
      <w:tr w:rsidR="00C55D58" w14:paraId="5EED55AA" w14:textId="77777777" w:rsidTr="00C55D58">
        <w:trPr>
          <w:trHeight w:val="354"/>
        </w:trPr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D4723D" w14:textId="77777777" w:rsidR="00C55D58" w:rsidRPr="001043FD" w:rsidRDefault="00C55D58" w:rsidP="007F681F">
            <w:pPr>
              <w:jc w:val="center"/>
              <w:rPr>
                <w:b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  <w:vAlign w:val="center"/>
          </w:tcPr>
          <w:p w14:paraId="662F9661" w14:textId="77777777" w:rsidR="00C55D58" w:rsidRDefault="00C55D58" w:rsidP="007F681F">
            <w:pPr>
              <w:jc w:val="center"/>
            </w:pPr>
            <w:r>
              <w:t>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A8E9C5" w14:textId="3DBDEDB0" w:rsidR="00C55D58" w:rsidRPr="003A25A8" w:rsidRDefault="006D57AE" w:rsidP="00A67C0B">
            <w:r>
              <w:t xml:space="preserve">       </w:t>
            </w:r>
            <w:r w:rsidR="00132855">
              <w:t>2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D1CFEEF" w14:textId="5E9F7E04" w:rsidR="00C55D58" w:rsidRPr="003A25A8" w:rsidRDefault="006D57AE" w:rsidP="00A67C0B">
            <w:r>
              <w:t xml:space="preserve">      </w:t>
            </w:r>
            <w:r w:rsidR="00132855">
              <w:t>24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6D04E4" w14:textId="7C6F04AA" w:rsidR="00C55D58" w:rsidRPr="003A25A8" w:rsidRDefault="001E6843" w:rsidP="00A67C0B">
            <w:r>
              <w:t xml:space="preserve">      </w:t>
            </w:r>
            <w:r w:rsidR="00132855">
              <w:t>24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619883" w14:textId="13C6C937" w:rsidR="00C55D58" w:rsidRPr="003A25A8" w:rsidRDefault="00132855" w:rsidP="00A67C0B">
            <w:r>
              <w:t xml:space="preserve">           </w:t>
            </w:r>
            <w:r w:rsidR="001E6843">
              <w:t xml:space="preserve"> 24</w:t>
            </w:r>
            <w:r>
              <w:t xml:space="preserve"> 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24B2D5" w14:textId="1C3FD65A" w:rsidR="00C55D58" w:rsidRPr="003A25A8" w:rsidRDefault="00132855" w:rsidP="007F681F">
            <w:pPr>
              <w:jc w:val="center"/>
            </w:pPr>
            <w:r>
              <w:t>24</w:t>
            </w:r>
          </w:p>
        </w:tc>
      </w:tr>
    </w:tbl>
    <w:p w14:paraId="51FC551D" w14:textId="77777777" w:rsidR="00C55D58" w:rsidRDefault="00C55D58" w:rsidP="00C55D58">
      <w:pPr>
        <w:rPr>
          <w:sz w:val="18"/>
          <w:szCs w:val="18"/>
        </w:rPr>
      </w:pPr>
    </w:p>
    <w:p w14:paraId="5FD1EB20" w14:textId="77777777" w:rsidR="00EA7130" w:rsidRDefault="00EA7130" w:rsidP="00EA7130">
      <w:pPr>
        <w:rPr>
          <w:sz w:val="18"/>
          <w:szCs w:val="18"/>
        </w:rPr>
      </w:pPr>
    </w:p>
    <w:p w14:paraId="1336072A" w14:textId="77777777" w:rsidR="00EA7130" w:rsidRPr="00590293" w:rsidRDefault="00EA7130" w:rsidP="00EA7130">
      <w:pPr>
        <w:rPr>
          <w:sz w:val="18"/>
          <w:szCs w:val="18"/>
        </w:rPr>
      </w:pPr>
    </w:p>
    <w:p w14:paraId="6FB8DC63" w14:textId="1A5E2369" w:rsidR="00F90860" w:rsidRPr="00590293" w:rsidRDefault="00F90860">
      <w:pPr>
        <w:rPr>
          <w:sz w:val="18"/>
          <w:szCs w:val="18"/>
        </w:rPr>
      </w:pPr>
    </w:p>
    <w:sectPr w:rsidR="00F90860" w:rsidRPr="005902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FD"/>
    <w:rsid w:val="00005841"/>
    <w:rsid w:val="00023BCE"/>
    <w:rsid w:val="00071FC0"/>
    <w:rsid w:val="000C11C6"/>
    <w:rsid w:val="001043FD"/>
    <w:rsid w:val="00132855"/>
    <w:rsid w:val="001744BF"/>
    <w:rsid w:val="001B1A76"/>
    <w:rsid w:val="001E6843"/>
    <w:rsid w:val="00376C9E"/>
    <w:rsid w:val="003B4160"/>
    <w:rsid w:val="00437C4F"/>
    <w:rsid w:val="004B181A"/>
    <w:rsid w:val="004D3906"/>
    <w:rsid w:val="00560B1F"/>
    <w:rsid w:val="00590293"/>
    <w:rsid w:val="00592960"/>
    <w:rsid w:val="005B136C"/>
    <w:rsid w:val="0067452B"/>
    <w:rsid w:val="006D57AE"/>
    <w:rsid w:val="006D690C"/>
    <w:rsid w:val="007203AE"/>
    <w:rsid w:val="007275E9"/>
    <w:rsid w:val="007401DB"/>
    <w:rsid w:val="0079324A"/>
    <w:rsid w:val="008411D5"/>
    <w:rsid w:val="00847AF8"/>
    <w:rsid w:val="008B0572"/>
    <w:rsid w:val="008D6B84"/>
    <w:rsid w:val="008F61E8"/>
    <w:rsid w:val="00945B04"/>
    <w:rsid w:val="009A094F"/>
    <w:rsid w:val="009C4186"/>
    <w:rsid w:val="00A67C0B"/>
    <w:rsid w:val="00AF1C5B"/>
    <w:rsid w:val="00B253A3"/>
    <w:rsid w:val="00B56733"/>
    <w:rsid w:val="00B933F3"/>
    <w:rsid w:val="00BA5009"/>
    <w:rsid w:val="00C11C86"/>
    <w:rsid w:val="00C50995"/>
    <w:rsid w:val="00C55D58"/>
    <w:rsid w:val="00C6257E"/>
    <w:rsid w:val="00CA6360"/>
    <w:rsid w:val="00D40F98"/>
    <w:rsid w:val="00D77241"/>
    <w:rsid w:val="00DA78F5"/>
    <w:rsid w:val="00DC32C0"/>
    <w:rsid w:val="00DC50FE"/>
    <w:rsid w:val="00DE50F6"/>
    <w:rsid w:val="00E128F2"/>
    <w:rsid w:val="00EA7130"/>
    <w:rsid w:val="00EE13E6"/>
    <w:rsid w:val="00F4546C"/>
    <w:rsid w:val="00F90860"/>
    <w:rsid w:val="00FB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94D5B"/>
  <w15:chartTrackingRefBased/>
  <w15:docId w15:val="{905503EC-9CD8-4ED5-BE94-084D46BDF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43FD"/>
    <w:rPr>
      <w:rFonts w:ascii="Arial" w:hAnsi="Arial"/>
      <w:lang w:val="da-DK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4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3B41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6</Words>
  <Characters>381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4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ller, Paul</dc:creator>
  <cp:keywords/>
  <dc:description/>
  <cp:lastModifiedBy>Storch, Elisabeth</cp:lastModifiedBy>
  <cp:revision>20</cp:revision>
  <dcterms:created xsi:type="dcterms:W3CDTF">2025-05-29T13:03:00Z</dcterms:created>
  <dcterms:modified xsi:type="dcterms:W3CDTF">2025-07-18T14:16:00Z</dcterms:modified>
</cp:coreProperties>
</file>